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21261" w14:textId="77777777" w:rsidR="006E380F" w:rsidRDefault="00C3340A" w:rsidP="00C3340A">
      <w:pPr>
        <w:jc w:val="center"/>
      </w:pPr>
      <w:r w:rsidRPr="00C3340A">
        <w:t xml:space="preserve">Table S1. </w:t>
      </w:r>
      <w:proofErr w:type="gramStart"/>
      <w:r w:rsidR="00B94549">
        <w:t>Significance values for tests of within p</w:t>
      </w:r>
      <w:r w:rsidRPr="00C3340A">
        <w:t xml:space="preserve">opulation variation </w:t>
      </w:r>
      <w:r w:rsidR="00B94549">
        <w:t>in</w:t>
      </w:r>
      <w:r w:rsidRPr="00C3340A">
        <w:t xml:space="preserve"> seedling survival, post-stress root growth and Hsp101 expression</w:t>
      </w:r>
      <w:r w:rsidR="00B94549">
        <w:t>.</w:t>
      </w:r>
      <w:proofErr w:type="gramEnd"/>
      <w:r w:rsidR="00B94549">
        <w:t xml:space="preserve"> </w:t>
      </w:r>
    </w:p>
    <w:p w14:paraId="7651B6D5" w14:textId="1D0544D0" w:rsidR="00C3340A" w:rsidRDefault="007C2E87" w:rsidP="00C3340A">
      <w:pPr>
        <w:jc w:val="center"/>
      </w:pPr>
      <w:r>
        <w:t>Each</w:t>
      </w:r>
      <w:r w:rsidR="00C3340A" w:rsidRPr="00C3340A">
        <w:t xml:space="preserve"> treatment</w:t>
      </w:r>
      <w:r w:rsidR="00B94549">
        <w:t xml:space="preserve"> was tested in a separate analysis.</w:t>
      </w:r>
    </w:p>
    <w:p w14:paraId="37E00F47" w14:textId="77777777" w:rsidR="00C3340A" w:rsidRPr="00C3340A" w:rsidRDefault="00C3340A" w:rsidP="00C3340A">
      <w:pPr>
        <w:jc w:val="center"/>
      </w:pPr>
    </w:p>
    <w:p w14:paraId="29B6E10C" w14:textId="088AB29B" w:rsidR="00AA07A8" w:rsidRDefault="00AA07A8"/>
    <w:p w14:paraId="67E4636C" w14:textId="43361C4D" w:rsidR="0073728E" w:rsidRDefault="00D62142">
      <w:r w:rsidRPr="00D62142">
        <mc:AlternateContent>
          <mc:Choice Requires="wpg">
            <w:drawing>
              <wp:inline distT="0" distB="0" distL="0" distR="0" wp14:anchorId="0DE895A9" wp14:editId="25CE3B45">
                <wp:extent cx="5486400" cy="1289050"/>
                <wp:effectExtent l="0" t="0" r="25400" b="31750"/>
                <wp:docPr id="13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1289050"/>
                          <a:chOff x="0" y="0"/>
                          <a:chExt cx="5486400" cy="127953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127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3" name="Group 3"/>
                        <wpg:cNvGrpSpPr/>
                        <wpg:grpSpPr>
                          <a:xfrm>
                            <a:off x="0" y="269362"/>
                            <a:ext cx="5486400" cy="1010173"/>
                            <a:chOff x="0" y="269362"/>
                            <a:chExt cx="5486400" cy="1010173"/>
                          </a:xfrm>
                        </wpg:grpSpPr>
                        <wps:wsp>
                          <wps:cNvPr id="4" name="Text Box 4"/>
                          <wps:cNvSpPr txBox="1"/>
                          <wps:spPr>
                            <a:xfrm>
                              <a:off x="281354" y="269362"/>
                              <a:ext cx="195580" cy="25209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1A1948AF" w14:textId="77777777" w:rsidR="00D62142" w:rsidRDefault="00D62142" w:rsidP="00D6214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eastAsianLayout w:id="934037248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5" name="Text Box 5"/>
                          <wps:cNvSpPr txBox="1"/>
                          <wps:spPr>
                            <a:xfrm>
                              <a:off x="287219" y="1027440"/>
                              <a:ext cx="195580" cy="25209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</wps:spPr>
                          <wps:txbx>
                            <w:txbxContent>
                              <w:p w14:paraId="22030722" w14:textId="77777777" w:rsidR="00D62142" w:rsidRDefault="00D62142" w:rsidP="00D62142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eastAsianLayout w:id="934037249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" name="Straight Connector 6"/>
                          <wps:cNvCnPr/>
                          <wps:spPr>
                            <a:xfrm>
                              <a:off x="0" y="1276350"/>
                              <a:ext cx="5486400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2" o:spid="_x0000_s1026" style="width:6in;height:101.5pt;mso-position-horizontal-relative:char;mso-position-vertical-relative:line" coordsize="5486400,127953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cUiFrQgQAALoMAAAOAAAAZHJzL2Uyb0RvYy54bWzUV9tu4zYQfS/QfyD0&#10;7liS5ZsQZ5F1LiiwbYPN9gNomrKJSiRL0paDRf+9M6Qu8SXtboAC7cN6SYoznDlzzpC5/nCoSrLn&#10;xgolF1FyFUeES6bWQm4W0W9fHgaziFhH5ZqWSvJF9MJt9OHmxx+ua53zVG1VueaGgBNp81ovoq1z&#10;Oh8OLdvyitorpbmEj4UyFXUwNZvh2tAavFflMI3jybBWZq2NYtxaWL0LH6Mb778oOHO/FoXljpSL&#10;CGJz/tf43xX+Dm+uab4xVG8Fa8Kg74iiokLCoZ2rO+oo2Rlx5qoSzCirCnfFVDVURSEY9zlANkl8&#10;ks2jUTvtc9nk9UZ3MAG0Jzi92y37Zf9kiFhD7UYRkbSCGvljSZIiOLXe5LDn0ehn/WSahU2YYb6H&#10;wlT4P2RCDh7Wlw5WfnCEweI4m02yGNBn8C1JZ/N43ADPtlCdMzu2vb9sOZ2PR2OMatgePMT4unC0&#10;YDn8a3CC0RlO/8wnsHI7w6PGSfVNPipqft/pAZRUUydWohTuxdMTiodByf2TYE8mTHrI0xZx+IqH&#10;Eg85GuAetMBccX7kYFUK/SDKEnHHcRMqsPqEFReyDYy7U2xXcemChAwvIWol7VZoGxGT82rFgRHm&#10;p3XiSQ2F/GQdHocl9bT+ms5u43iefhwsx/FykMXT+8HtPJsOpvH9NIuzWbJMln+idZLlO8s/KUbL&#10;Oy2aWGH1LNqLHG7UHtThVUb21Gs50AAC8nRoQwRmICQYqzXsM+gf9sHYGe7YFocFINesw+bug4e5&#10;RxZBt8B4sqp/VmsQBd055cF4B+Onk1FgfMdbmmtj3SNXFcEBYA2Revd0D1CH3NotGLVUWHGfSymP&#10;FsAnrvj4MeJmCAkE9Xp1dEJuxH6i9dG7pZ5O5qOJp20gx7neoa0lU38AzU/0/tr4LdH35h14x6Kv&#10;NdwcthUBzL6NWHhvXOq5z1uqOVQC3fZKzVqlfkEFfFQHkgXI/CZsjcQdYBn6W7seatE2qq5DprNk&#10;NAZ30Apfp49uEbtkPh7PmlaZjtN4ftzvvps3VpVi3TYLf6vyZWmChlYbHyyqoN8F4FrP/ACBO6wO&#10;wDpcXKn1C+RZw2W5iOwfO4pd0rhyqbwevcz0LcjkQXgC9zZASZxAlYKnf71c47NyeRgxCKjp95Vr&#10;miZzX64kTqdZ1txc/+V6heu85eH/qGyTtmzPzlCx2TqyVFJCZ1SGTNp8oIBL2TxFWqaeqQwU5N8a&#10;Xed9ozv5anaN5UxdpZDYC2j+RlcuJalRs/ig8fzvdQSiwjdsrzZ3uKS20LwhOv9WbVo/8jS0Dz9y&#10;LyVH76X8zAsoLrSJNBx3fAJlDO709hS/G83ChdcYNnH+nWGzH01DVN2p4TVwktfxqZ2FP1lJ1xlX&#10;QipzKewemCLsb9qFDXkjBIHDeCvizPeR/hLwq/6BDKOjF/jrud/V/8lx8xcAAAD//wMAUEsDBBQA&#10;BgAIAAAAIQCOIglCugAAACEBAAAZAAAAZHJzL19yZWxzL2Uyb0RvYy54bWwucmVsc4SPywrCMBBF&#10;94L/EGZv07oQkabdiNCt1A8YkmkbbB4kUezfG3BjQXA593LPYer2ZWb2pBC1swKqogRGVjql7Sjg&#10;1l92R2AxoVU4O0sCForQNttNfaUZUx7FSfvIMsVGAVNK/sR5lBMZjIXzZHMzuGAw5TOM3KO840h8&#10;X5YHHr4Z0KyYrFMCQqcqYP3is/k/2w2DlnR28mHIph8Krk12ZyCGkZIAQ0rjJ6wKMgPwpuarx5o3&#10;AAAA//8DAFBLAwQUAAYACAAAACEA68jxHdwAAAAFAQAADwAAAGRycy9kb3ducmV2LnhtbEyPQWvC&#10;QBCF74X+h2WE3uputBWJ2YhI25MUqoXS25odk2B2NmTXJP77TnuxlwePN7z3TbYeXSN67ELtSUMy&#10;VSCQCm9rKjV8Hl4flyBCNGRN4wk1XDHAOr+/y0xq/UAf2O9jKbiEQmo0VDG2qZShqNCZMPUtEmcn&#10;3zkT2XaltJ0ZuNw1cqbUQjpTEy9UpsVthcV5f3Ea3gYzbObJS787n7bX78Pz+9cuQa0fJuNmBSLi&#10;GG/H8IvP6JAz09FfyAbRaOBH4p9ytlw8sT1qmKm5Apln8j99/gMAAP//AwBQSwMEFAAGAAgAAAAh&#10;AHWaZX9AfQAAeMkAABQAAABkcnMvbWVkaWEvaW1hZ2UxLmVtZqSZBzRc37f4Rwkhoo5OjG703rth&#10;9DJKECVG71EjkQkSgkEYNUiIFr0kiBaEGCXq6CQIUaNFCKK+kfL9fb//73vrvbX+d607p+67zzmz&#10;977nfC4OAADwwN5/Lio8AKDuTwGb/tADAEgpAQCQup4GAIADCOoBAExxAQBst39cG/gAwEtspTIO&#10;APD1Hy3YwgI+ILQYD4B9ACAqAAAIxt5QiJYaVkT5T9c/erHiAJAGxPAiNcD248emnIYQDQERQTFi&#10;zo6lb0vrhbvPhzo6icVBwiBvuBuxvDxISNfRy9nfBSSBrYKBhDRcPfwdfbGph52/I8TR3tvBEaSo&#10;SOzn7+to50kchIM203H/oEzesn5dd7MDBQ9WOLZJGVZTI1qkYVvNGegRjxgCwliODuRKxyrelDzt&#10;5hyiY6PTOu6/F/8ye54mC2ctL+6S4KWTIwLbT9weFQdMLdt2fuoTM9eCjqe2T67Oe5PM3qnnD4pj&#10;mJdSOFzNTpxZx63Ymi6k2KqQp1M7qh7gXXzR/PJaalE8/ADfSqufwq4/5dajMdwjBqlaM/wDvK32&#10;y0kGKeZyUtIS42enJuUQgZreu3G1JybzNWOQEbAuSLM4Qo3tLXFHxvQ2ceHgdsR6fDSJ9kq6Yi2f&#10;V5nRnk2ITVl4S7dCe1OXPRv+Ac92jLNvtJBPVSyBbyeA9jHGopPvvJhIcn5o47mfVrDFyPkykaTe&#10;u/Q6h12Abc49qczsZ0LLtNSm73c9GwT46iOXXxx+rFmOMrd6Di2losEvu6n8g82cou312Bu29JwN&#10;wbTeMfTdG6/6+ZN9Ipx7J3FqmDvI1RmQr2/RXXEYBueygOVwM2wJ8ZndGwsj/Pp5DJ82ikY4r1ji&#10;uykaDi1CXa4ZMzYwPGEn6ve7S1rwvOKFZps6H66ct9CrpoHlWM/e9KIotKg8xbXJVPeSu1MmPKvP&#10;rdzqrRVRdawSXQyKzzXczeQK5CXKfbiMjR3YeIqfqFd0Pdt9pZfkR1JdEfjB5elBm9DrXT1n7k6z&#10;Bba6QXNzw8MI2neUJPIuatqd1AwoJ2+GEnzn8G6THgYFiHedSFTYlWR4IuOYbGWv44PnVoI8KEVw&#10;cjdysVkoIxPkQcYNvEOLmlYd8E/rslH6/KTW7O4pR3VtrcgZflJQ855wNxDHrEaqY27C8fqB3pAN&#10;nSSmlNFp/NkOXvm7dOaR5e/paaWkHvXhw+3VGfSJhk46mksiSQ9k2CPObXaSaGsOSYlsoNtPmdP5&#10;i2WIuZD8I8h6sY+PGZaV+9HwO/gC0VouewEP3nz2ychqS8cXf+GMWpM1HRSulaRHvysuXGv4WurR&#10;J69lYHq86erglEUl1sCaUF9xnMBBDWV9dPY0tUe9pm8oWwuiPnU8F0aCt153edFplkiaSZqIh8fD&#10;m1pTaPHJjcTkvJtq7vpXHcwr2TOxCm81iBBW7MTQCLx/qZ75gP7gR641DnrynmvKox/+VmuVFcP7&#10;kTotM2wfCcREvc8BlNKx6sSOXg6/fQybu3DNC3+8SKUlpC4aL7Kif/Nakzu3HEFChnbOP399Hb38&#10;QWK/PBjm6Ocd4Gvv6AeS/FWh5u3lj233A114PdbF9RwdXO1UvYNAN4SxFRKSUiARMVFrYqyX/9Zz&#10;IfcnOhj6etsbO/qDbmCVQTRAQiaOQf4ga5CQmreHt6/xLTt7R9BFEFHzEwVJ/1bnJwKS+plVVAQJ&#10;qQf5Q439sbHkZ6yB+omDRH4PA4oVEfkddaBYGZHfw4X6iYFE/vMADezof6owMRERxPa6GDOMWAiK&#10;FRb5pdDEROyi4df0sTr/M5Gfqv7M5NeK/TUekJC9HUjk753/rPjFfP67zsJ/7/z3NfpXZxUVQ11Z&#10;FRWQk52H38/w+Xthf07rfxzPHyl/34B/CF2s6x+h38FaRObX1PWxf7qQykXE9sIuMUgI4hjoau8I&#10;g6r+74H8WeptE+MpmsjBZqnmIUo2EOcew10i0LCcJjW+UbRWqCHuo3CuQMglDSAF2MzB5C0ONJLN&#10;Xh145eED+ATRN3LDzjYjiPrSTKw70Xa5xO5sxmmXxdzUSt3ElPM2YqIRYHjyAL/d3xwnVDzHHLi1&#10;3mZFSdXbcYBLR45Dao7zdt7JCR96CMEdPWlWSE8v0uys3t8SDHVo+sDfasjlN34egmKTUuMgABCr&#10;j0nK3+eiXcJNNq5G04ue47/fSwGLPhIRpckhyi1j+9xR6bFfuMzX1PMkjWsxh8FigP6NeFZsk+Fs&#10;Bud8Xix+jtUTzk/OefcIHZtNtDIASwc8IyOHT3UBwsB0274VrhyPaFF1IP1W9DdcwOXkDpk3vqQx&#10;P2RcsgBBL5wXkfjRWvAXFBNPXJdWu52OdqqNf8BF+JLf6c1HBekO7tWQPBamDa30TlXH4bTwTHdB&#10;bZYzbW5ajC+7/Gidmrt23/hUofvusekO18ZglkpslsWcx0aZUDMNYJ/DMpO5uiXFFFDjSaC8NF9m&#10;sA0CfLsEqJl9unvtkYdNYscCCfeVmI0NDz+cbHdBvlWp4+wH3u9bH8kcpPduHZvJvaBVCmPXohZz&#10;VF96UfhCB9LXR0KaNuhwekB+/vmtjGt/zzv+p9lvaXciVk2NVpOJwqNdmiLkw8wTBB2Iw0PG5kPo&#10;JLkJ6e8/cwe6BNgCEBEyhvVahN3eCgA1djwOL6W7uIj1G+QixN0tb1zKUZV+8aJ3z1aOWK5YIb3m&#10;dVXYjJf3SeIdfDlz+enz5sI92nApEwj9nxOLhwkK4/LfvMoUKnYLbxYECA/VJMdLxRPUxHVVxn+l&#10;ojgJIFYRmcQJfOh2CzAadncIX/+B5C0CK/zrb6/eukISClUmftSmI4wzG+Z6+cFXcupclZIEmnyy&#10;dNVxckbLy3fUVAylgXhotegE8kTlH0NcRXS8D0ty1AwV9tj9GRovWz88ek44BBInOMVBhFM8wR2x&#10;uzoJeB06VSXHdBna3vsJEkT9lJD27Yd57XoaRdK6dtp5xq8A/gjb9qTLyt2X8TAa5pcZdyCqCeYc&#10;OBSs7ii2fNxi9YwE0nzGhjhNlM8iHkFkjt0TOppO+s+RFrHzcDO7cbi28NgT+ydmurTLkk7kYmE/&#10;HhTAx16+MOcuUwokkqTIjBPoMLsZf/NGVdpLvEm7DTkm0q639AtMt+7X01mJeklU4NeRTcQ2ha6/&#10;uzrPtRP0hncWuP2ArM3vK/weawtxCFPItbl4ls5W7gQiS3z3B2SsqSAODw4TcobLK5dPwynaxY3C&#10;igz82R6R3+mwgoNfPp5UeaPFxKWfBNR6xEEL4wCn14SZaLmxWXMpcDWzJvXIOkB96SyUbQwqOLJB&#10;tpxkiUqGyTxcQANtJnXVKX0Z7QblO8p31ApgV4u8Rs1LnjQ+szRohiC0EULQJLG03bTPPeVJpSj3&#10;lPW0YE6D5Im022m2gtnctqwh2mcvTupxjdqU24zD8qrMcjTma9oVIrTUM3JT4FHwDHg0/OGCBNqI&#10;801iWGIdpUGx8lrVMGcBK4PqSMGd4foavRrZacdpYWaoVP7xSNIaeo9ltXmPyJHT8cYSzxLTEsNS&#10;9XsYQbvwzUMxGH1BbFJsU2z8rvhyw+DnwQ+Sla4252/AKT94vXjvpbClOKXgpMSX6Jp6jwHHnpV4&#10;lhiMCrtxudm5TbkdjwmWxg0WDt7OGnxmK36+eBL5paox+m79kdv3d18UviQxZDC0MNAzmDKkiXdK&#10;0Gd4ZfRkLGWsiHfVuFheqcW3XLJcqbURTknf6jNx4qyOkckpr9gsFMAo5s+UKpTbF1WbO+fpVw9Q&#10;WScK3pBSqbOqM76taqAjZC5kW2m0naNolF2end8Kbb0R8v7tEGj6ZoxKZltRDjKn1S7LLm/enr0E&#10;VYrhzbPMk+uUtn/tg9xR/HyDqyr6mVaiVlyPnvHk6KzJzcbBmkES92UXLvFSiaau3KqPFhZlGuPP&#10;Zd7Jd9/Lu5P5g++KQox5zDOaGRpb/k1+Y4F1fhYLsMUlc8+aL1VH76Y7Mtyt7RFdj9w+21cPvJhZ&#10;ri0vFpgLbN1EyGVYV83QNOk3De6T7rMdcx2LECpEBkU2kx5M+gfyNIUjxijWV+frB3ZiPxNyB3O/&#10;HNEqnHtmMQAeuDqQd4WE9ivtqACdL8Znvp7JFyXoIBhrG3QrZ9T0Q8pny/WjPr2JuJXADs+OmUmF&#10;qdP6Yz4yHTIUNKYruTBphWHwik1UWuV11PXKusQD+LbbdqGirGK0YpwiVUtgSylC6NDuFPc08Ghm&#10;d+LrytHEsQG+NH4Z0SpxPr4Gvhmh4hVRIspLAfjv2nDamh6wCA3bcliN0uCqnqgFRsgTSZBYUx/5&#10;0Qnyi5dxbdypNw26H3QbXwCuDlHraNKM7x7uhsbE0ejQ3NbogaLVx6B66sHqaeo6aeb8FtWLGrGW&#10;saAXCjQsjNTBHIG+xQfDMzqRnzcWiD9vCYpZpVZvTPvWLhX3DlYk2LZZ+PBeY2RhniM/j6ZqL17S&#10;rdizbbi9hD+R1BR5nLjSybcSt2N96HiCwk8LfxWOgaR1WEfba1VoUWt9xjVQqf0U8Mr2W9hicXJC&#10;ch5YrBhT3O8aXnNYM6LKaYes4rMWU+BuFnonnies1vjedWzLlCpXGYPS5fGzcGp68vhM97tmLEcm&#10;50OLK9Vur2adoY7Z7436KJb3FjMWvXqZe3Z7ju9LOEncDnBuCTx7dNImseVOWh4xXmH1oUH/tnVb&#10;4/z3lvV4T5Cn5tTXXo3eOEfGOS/k7KjRc6Oqlpsu1dvLnaoNqkbzzQIDN0g90B7UHpszTtXlbh/S&#10;2Gww3+G9C8gFA86PietzFojrP2b69sM3mwv2C45vfwq8fPvjzFrjrnk63MJmaqjik3X5Ut+33G91&#10;Tdc3WszsbvjcJHONd4ivES161axd6QYdK/yS/yWMIT5juflLcN3ms+muDxOtc54hIzhxeGhCxWtA&#10;pjch3QeG7uUqnmi7j/Nl7wbXc780tjqH2IZANjV3UIPQCGhBV3t8wJjc6IRUkVSyZHtcYufLzz5d&#10;3qefvqsFU5WuGYrlNRziS7PK7Cx0HbJsZ5HIT91BIkrWuE+z918PWSItc8Y/jke/zpd0DdYNnlsL&#10;HXnGPMAsoJR5fm8vdj89o/q9s84gaoD6aaZM9u3731Q7I3ZiomkjZa/7KzbWLA4/q6iqmO0NS6u0&#10;2WnwLf7QfHximlbqXCFjLYd4hmjefHQaN36tKSvVduO+61rttmfz2q3q09TP5Y9bLiFWjqyPhWb3&#10;GxFLj8+fMeLFEBxtCbYEn9t8VFhDzJ5iCIvJbJT67kqfupzab3zO5SY24M0qUSo/HTuccCpu3tt4&#10;PnFzsDrKOf5RvZrQecqPSoN3lwaLB/k0ajS+QMuhg7E/YmfuvtxDf+2NTRv5HNEKPnt9kIIpzb5/&#10;+7jZGd7T8dUds56upD1b1CJzNL7vueKwujhy23X7RSFytrRFaT/sNOfYfq8LtbZhcGiQkh2ndPse&#10;0cm3IC5Pp+W5g/Dd43+fUX5uQy+2pqKSIqJ/Tg9/tqvYE4OWmpqqnZ+jA0jk19nA+k8f0Ytd/P+z&#10;pxX9vZ3//9jTRpjOeX8wASpGe8PyaZRA5tBIJLrS1PhGAyNDeSeBVlLBpjZNwdokL8eirFR0MSPh&#10;h7XXJQbBYVIEJzjKU3hkmvKsVwngwVP7b2u0jCN5S7Q0g1c7yFi5Ni+ZzjcFwrmNO6y+H/XKzMms&#10;yK3YfIAo2LrWZtCbRqWWVjwb5EhJKqRJztJDDleP6uCNlq7pC6B6+ykF26gPBtbnmZGXezdRW2f6&#10;++ytd2M+YqLZDN56UTMj6A9JjPpG3V/rAFsJjw9d6wg+7jJ9HZHExy3FTUM8pQzCdHEr6LMqET0e&#10;4l2nLr/8hkD+zaSTUJ2dLR5dd9K8qRdjI5sTqro80c53cF4o3qdO5JxMMDNgb8P6ofnx04IG+3qy&#10;6Fm+fZOWaKWJ2j2mrzpVtpUNWnYhlw7jj4bv4QaxGO0VJyL8Z1egtrblwFmC2UvBmFuFV/SO3QJE&#10;gpnoXmK+c64/6WaXnghwpqzOpw3dNjusmbRfRRV1G7t+svvUpo0oSbfN8DFbDp/prbZM78Nlj3do&#10;LexfDCUMVaopf1N0qX9YVkosl+abznV3r4pilemKDAujK6ei6XI28d1gz6aU9mSWXtLGwBz6Xhrt&#10;TswaV0i5011niunJS01ZtNMJ2TPDG/4EdHcmld7ICi0TMH2wHoXBX+e9ha5CIOz6NALwsWJtuXzD&#10;LNHkjmYNSXlO0e7wiHe9diJsBsOUHjN3ZOI/d4XHvqJtFsg1KpDrqrzV2vPSXMl4CueEBV69Iczo&#10;TJVfJTWZuXFZp022jfQSsa+nLDXvCILn++4bgwATGll9w28nygieKKOBqW2Go/74s0cZVTp8e+wG&#10;QyLiNzapQIRULgFSw4qF7u5KG6Ty7wmaDgc2W9zd/U98duNmYjy7JKu8Ol+3H05WvhQ48YThyt28&#10;i0zNef81sJ0oiJ1ZwQpnhPPquvcni6Fp2PTLvIIvP8KG2LnalLoV+4Yb5odKznLPir2KbItoR+fk&#10;3MLp5V5wIHgRfKc8CG6E0Kku0t+ike2UwzqlBSV4SaZpuzmbczK40taOagZp7TLmni3Bbaz/PniR&#10;din55M3JK3nGKmCD7bWkwsXmrxtE+/0kp8zNdP7E1W56tcECO/h04mScBM8IJjpN0OGl/jQWH7KT&#10;XsAkuzsn99gLA62eLqUig2SzkNya0dsxBh1dC2K4dVlvDm0Ouape4H0/S6ISlpX95Mmvy9kttvBM&#10;1sdMfY/YP3Oo3/o+wRxprlZp4Ljke+rrU5UllWCie+/rRa3HoJHU/eLUg0s8krfrm9tj8jhaHrI9&#10;XlWZPW5RD5wh8dy6AYk8b5dbN3O5UUSF2CT/3sow/eir/r1lsdwYwu+NzQsreZqLBChj2aq5Y+Y1&#10;nYUZ/zpMUOiB6SA3RI5FiuG8QopBzpbtnAbjuKtkAfAJ+nfY+hlpLqKPiLD4X3Dlgjhc1P09bP0M&#10;UzDQX2HrAjH8iVr/ATB+/xNSuaAkAVh6IQIS0nF18MMylAuCg33e30CC6L+hjpqdv52Ht/MvuuP3&#10;B+uYOfr6uXp7gYREBMX/Jv8Te/xzTD+JiZBxANz/JyMyweKEX4O9iMW/GnXUjdUtNfnU7Dxc4b6u&#10;WFiAhSwQRz97X9db/t6+xKK/UZKJt6mX608ELPob2mi4+vr5q7nY+YLEsORB1+53QVwaJHTd1cHf&#10;5WKSEuLiIHFpKZCEsBQx9gaJikpe5EGiEqI/04u8uIz0X3kJKZn/5LFt/1ie/4ZUi/4fUbV1Yq/X&#10;OxC5+sEZceoam2jggjzHlWJt6p4YRZM6llC7p6AxOrtXX+cOVMtMviyAmB+FhbEqSQjFSYQtsdw3&#10;Ebg0zliqoPe5nw/ObB3bj0x0zWuHu+pfHXaUSfxwh1hc/DWLhbVz7FK2ZvqD7KkvFvHMCuiG25U9&#10;jMF2pdvGmU7TmX5K4glXY51VhfUUXgenbOmRdnxLbvQSX+Dqc3c4LT/MYBYxCY9dsElkkNDT5/02&#10;bMNTKkP7/Qe/6KsjWxet1bsBKYqlvdo3RZRESRjUekQ0s0TTJNQDlPLW0/p7VUcpBuoK3tJwAm/Z&#10;eOZ5PQ/d1RsWACqPLDADlX00rbdyAITGo3hAEPasE467yloSjluEnFbBqYkqeQ5ojCnJAai/4FHB&#10;yT2m28wBWKoY6eDetaq43+p+r3US+yYY7Q+u4UA8Gi2fvGS/tmP7cXWhlPs+zol+qcR/40l/mJmY&#10;mMxf7/Z/e8k/zeuXuenbeWKB1b8M0cPO+QJU/rRI1Z+QUkBCWAwkIIY1DBFRcWGQjKS4NbGQFtZF&#10;XO1VvJw9HLEuJaTiZ39BQGWwFoZlYL8KAqKSMlgPtLul6ejq7OIPkhTDNhr7O3qaXUiY/6olFpfE&#10;KlMJdP5pvSAJbGgQ0rML+lXCYlGsXV8MHvtVxFEUhLXjC/f9D1/8WfHH+X6jOdFf6PL3ZxUsl5SW&#10;wjrP//pdZSz4jvLTsYYzmWqxYxLhjb63wngOk0T4qrhUr8MT4t5CQKxhgKnrlK+4c334GGorxizj&#10;xjvdyui5jLRGGTzLPD1HS8pfv5YMrB2vwbh55r1FDBwMaOUe3A0JOTlbYw5avjN7wO/XclA211UV&#10;cLMqO32S3Lg6d/a7QuaTb7ynABNMk2dppMccb2dNMZ9kuZXBfn4pXYyWTYPXCvEr7kE7fi9/0xAD&#10;lqkNv1s/eKW7l5PaLErHvWdUAtdUvj4NYAzOW0uqvrlStj1FcXpv330y66rC+nFbkITr1+Up8SEW&#10;vZXNooGByaFqbdGR0RwFjqmGjKKbsWpoX7LqahZhBeOwK/Ru/h/7Kh0Y8pH+m815hIqInpd9kptU&#10;qQ6GSMXvEwpK1Ato99bgU+eVror4H8rn+H10o8pCySNzcvt8nbGESnIhZzf7CLX1MJAIOLuI22DR&#10;lxJ7keh7kh33wRXJC8TgR/n1VkgEbCMFHg9sKpjkROuDAzVfWiM9YSTaL02RAjCPVHgSkLFgEoS+&#10;Cx7XemmGlICVpcJTgHwF5qzqrUAEbE/7pRXyGrixwJwLDQM35puzoeFg2YLVhFxrZG++OYe6JlIS&#10;bFlgzqMeA7yS/0QILQ9e1haBIp3ATjoYDjQ/2Ekbw6P+EPgdNqplxIcmAT+AjWoaCaD9wS+0jDjR&#10;JmDegqIEOBK4BEvWErFAwsDa+TypuZpIVTBxfncamwEyFJiU353CBkV6gE9gh/ndie186i+A9LCg&#10;/Fs6KEH1DGAxLF8Txa+eCIyGcWjOJ7LZIKXB8IJb2vMJ7YIResSlQBpwH+xJvrA2BXuECnEzUBZc&#10;A3PJN9TJSXyg05b7wEBTRBD9BJits5MOXCk4rAOeJy4Yg8/AaG7YPX60Uv6hJpKsQJobPVdwmAl0&#10;LjhURrZq77QAQ1ALCuAzfnR2/mEeMCRh4QB2oo+8XSDNjvYuCIIi5zR33MGzqQvXYScwZF1+kDHS&#10;VnPHDzybsBAAtklacIa94UXzwd7wo13B93nROrATCJJFZ4cdbJO8EAl7A0KDwfdB6F2YPDdaC5yV&#10;snAMk2dHj8DkOdFE4Mc6IrzoJJg8K/ozjClpoQiLqTXyL+v4QJBd+YdZwHhtH3MkND/IHLmtvZMA&#10;jMw/fAwk097xBF9LWLgPJtX2yQYeaO8IgLdQC5mwjwJoa9g9NaRcQb0a8kNBvR7yRkG9OrJSx6ca&#10;KKXlkwckzK9XQa4X0KUuuMOsuNG1MCt29BjMihP9fzUwEs2XFkg9mEcy/CFwvcCcG20JHtd8aYk0&#10;hZUlwyOAp7A9LQwf2hd8N381FZ4O1ClYTYRHA2MKVpNz1ZCBYMEkOArICp7Od0mB5/xlYJoYfrQH&#10;OCP/CSdaF8xQ4JKQa4NszFuoiTX242iejhPz41C45s9pcR0yXNjOwLbum4tA+Ys9De6ZVqvJdKHF&#10;DGhOkzhMUWiV4nlyT2uIa7re6JlWFVce6EfVWAInITUoFzxHC4Oaxy6eHLU4MhPk5VyW6jWJLuoc&#10;tdcsjnq+sH/htNQfVRvVq4l1Aaess7kTYeC5+rmkuYG5vVE0FBFR01GW0TSUteQCoAwD8XgXQQxT&#10;rlPuFCqZy0qNClOm+d7DXCyagR3cX8XABvZT/g4JgNQmSz58fynarchKAuOf65pcjXThpa7kKAFl&#10;qJrom2ik6HHxFlhqRyGjkUWvVHNxedMMkqFAUAYkWSdZLVnP9Dj6nokzDSqNJ6lkAPTNUEbKSNaI&#10;wYjXiNjIl+POtQcpkGQ6rSwyvrBu9YGgXGnfTkqZaKZkJ+5XqBFtB1ZR44zobk2gmisBmwJKMLEG&#10;kF0Rx1EbKg5x8y3pXoDosiqqiFc4zNs7IPT36DF3tI+lLM7ZjpJXsyHZEMoPH/NOPmvC+VZZHBCQ&#10;PVaMjPaxnEUIu6zOHk7BacoqwvcsYlUhV4nqNPrVCapMKeF78Kv70D1BDL32sQBGbvHkKqYyepbr&#10;iNrxB6eFN0UzvVY9Sdq3GM12tqHB6FnQyjqkkuI0dtX0/TdiTO+ivN6ecW5a1H1Vi/u6e+y+LZp7&#10;arm0UfoUp6G+igbjfhDu6KyCmm0qBbWBwugsNlkV/6cuyb6KWuNUkHgqZnZZBp+xT7nsFBPwoctG&#10;T1YvY+whc+x3k1eFMewUtGaIM+Gxb9a5kTyb5JjbUdc4jiQxeJADKmaOxnjepjS3HzQYheR9vdym&#10;6C22IwLq+qQyuSgv7sa4Ya8CSy/WI9mCGV1/KkwchDDK6/nTiSQJ3T2J3PWoCs5GLsq5h+6tspSt&#10;TP7UmDPNE2Lz65TWFNFkbQzIDvvq+TToQq/KcdQ+bEfBxEsKU6F5j+XVRv6CXNRrKk92Bo5p7ZqI&#10;kmvPFzKjJdUXgo16NUo88JasLkxTAMOQO2biRY3Rdpsi5p01GIXKBEenUn0nD6ASYLfUpp1RF7ih&#10;WvNEsDGpZOs5mRt3Y2xGU5QiD6S2hqKWUoDDLbrjko/dFTYftrJddh94+0BMxyZhf1zH0sNlw9QL&#10;Y5Vm4giisqiOckqsFqGsI3O9iqp3V/mOqu9VCUDVsxp6dkxdzlABcpSwljyW9hH8NNKTQePj/7aE&#10;LYPBJ+qOiZYJhU9fuATnggthCpTp2XNR7UxdEwafxTYLVZkYdlIfO3WKSPME4mjioiBFhOo1o1De&#10;TKwtpyyRO1L9iL5HERkFw1rzl758WbEiUbKxBS7tQl9XSDEEDOmBaFEE037RjZ1Me0DJtu8IojWS&#10;N2Iy4kclEUsXhT57KsnGh4ro1pXRSx7RHKBjw0NlaUJlapON1fQlUMgoqpefwj0bbtz8OL5+rfp7&#10;g1LkGYk02QljS0jbAfirwSeqT/aH5zj3wmvI7LLxzkhPrkpfOSd8a4vaV9xoBWzjhBCcOVivneUF&#10;pByTvd0Om8PZbr9NcHLjE/MnqaqQq/cZD6m/6nwS6LU8yEyFHwi9Vaor82u122myJbR5eJbO+ek+&#10;ddClIPq1wvnjYsfmY87VbOVzuiNoqsQWrUDpjFJNmW/rTYs1xYhXSsqIQbxBnLbopKAQmkPFr7F3&#10;qo9dd0OPwbs0B0S7Zgc+N4FBlGfcoV2oQBJX6HwMgF2ZTho+vXa/r6b3VGHk2kHei+atdy8QW9DQ&#10;yLBtXDKcyNDtJ99myB60XpUPFT14SJYx3rj9sIX26MZbhaE5iPXtvIomwwmpT01U9Xj1zPVX66nr&#10;Ly21PD7ykhzwm3N4ut2CqR9GvD1kPrjaGfnxeiliq3SUeuv0TTvC0YXHHz2fM7SU05yDiDx4pBvc&#10;4Or9fna5ueng2uzx/uxzY+ePVNPU04ig6y7OLsEuXfObOVQl7pPEY2NtrjmekYRqGW31beUPv8QT&#10;/phXsVHqjiFoQF6dJlR46LY7PqTs0jsfRs5oLiwsTn5tyCSCcICkaBIg9Vj/qbxsQuLsZdIt+qpJ&#10;RqlIyUeSzLN001VwhMtVhvpGuKPL2HxKDjU1IufsHSJnFrmUk4XcGnqFrBgafmedw0n9LAcdKafG&#10;TL2Z0/tfnNwFUNxuvy9w2MUpssXdChS3ZXErC23RFpfisriU4lIo7hWgSJGyuLvLYkuhaHGHpUAp&#10;7g6Xv8373vOee87MnUkmmSSTSfL88swk+Xzz/u1LBcPHbxp4xg1GHxp4NbCC282Nbeiv3bhS5d0I&#10;RcKtdQfwhOkyyFL1RyntED3VWr5F7NqOFATJn6OSKkiNDRMeqoh9es2r0KXRycGuOa5mWCWhn2iv&#10;jHI/+nSOzPn+yUlJY+6hyXMtTBK3I2pH3PJH15CVPdzUadMnTnIsbjNG9J/FjV+l2TulNdTBy1J9&#10;UCjB++8uTS23ioaS9T3Nq9oEu15DtDDaDdrf57Cd8mltCE39DJtDURbBjKNOvTbrIlvJ76xaLyX4&#10;IKquoHsuRGEHz2AZFDsM4bOxr0mZZ9MuQIKXcvBS7X5TB+ddZyvmrdPHtV9Py9kF2xDEe4rEvfYY&#10;76n1S1iS/DFJjQOOp57uXK8w60Dxt/Nu25PtdSQNVew28eO78zoxrFwj40BlRfb4vcL1bz76nwQB&#10;SyClYl8mZ+mlkydHaenf4eAJoHf8UHxVUsdS8eb7cpKs6ZZGC89ClXDWdScquLMTH/d8oYqs7hy9&#10;w5p5rdgkgeAiybFDuTDM7u438x22xvldEOQ2XMQ1xCyibjj5hVHPpdZVEFcQVyDT8mtThgqKaeA2&#10;lge6RBAdwsOUhh/HAbMOLS1IFaFoCqyg18MuwZxEKw7SRiiZYo4QHaO3Il5nYf/CSkJXDuI1xa2g&#10;/IUhHuixLGgKIgbMBuqYMo0AuNHWgUeBjQjaLKpkAjB6dWCKLMsI2jjQXZaHH4gDEJYV5qdLxtJC&#10;1wxSygIkAxKAVgjLLNLH6FFBzFnEj9EOgyQZ0VQAr4NoGWn2gdKM+PuAFFmsZfR5WfH3WDkADlnB&#10;9xiPALiB+BHYqEA9BK4omoQpsCQQkx/IhsDpRsOSJfqFxpOVIhDkKZwFEEXoMYTHxwMtEBsIGMJ7&#10;eQnRHqge9BaQicYAvEOTBkhjDKG/xb7F+oIpjXaL10J0jelFdC60z74cj2AIXAK2Axcxh9DaMRfR&#10;A4DX1F5/90HLqssUiOEgkcCpoKnATPRyQDkaHzA/KBPAhy6DHvDgGscLdM60D3DBO0ffl9yndXno&#10;9UdH82AfvE/qAhAljAGoA9TR4oG9gXBZDEr0TgRoWWDZFwFHmC2D7l9+NiPkEUzLEohgRH0QduBV&#10;UDDCH9GKqA/0DXQGeAI90ZfQdjF20ZywnYBOmE7obYTzD+Yx5nFo0ZzQyrDDgsrRp9CnAFNoutVt&#10;VPLXnAU3iEQEGYLYRayCaBp/G90D2ByYjiA0laggoMSoAxgGopsKVeBO4zigTQK3AmsR1KbCFXh6&#10;uCVol0HSWRR6hMdoCwhBU44RTG50cmC6LPYI4SssbsATWZoRPG4McrSjIO//bOaSPRm/lFt1Z+Pe&#10;tz7Au665zw0OhedIYovVeuNLVqa6wFIzw2nigDIz7OnSbf1TiOHQqfxCD2GV/LYZufVwJUO1SPuL&#10;33djlEuFRsMDv9lT4noEIa4BqO1zJlMt+9ZuN64SvdiNbFin9EE938UtJGArxN9Pa8NSMbdE4YTa&#10;7gqbIU00/ka7l5tkrVPHCN9RU3pT/qZ19SmS4bITk9uUp+QTj7WyHsWWtVTDrXRdVKmi5WSVu4PU&#10;XJYezfu6hz6YJVbfQmuhoxRujpZp04oQRF2VXB2BTFpWPZTnQ51+JfaMx/W2qcQMb13ajpkvfG+O&#10;bJg+Z1ujReJ9VbxRXEbjO6PCx30/Z4bLzHXhU2VWU5XlX3vbZi9nQ191bft4AC8vFD1Irjj9l/E5&#10;RKrTZqZmeCiJ6ivnZui2aSgplizP/Pp881HtaQvfd7uSQaxO4RvSCgsdu5bq1QxVvTMW2zi+TyKt&#10;+MyVQR9c9b9CfUjMK7CnWu4+kmuC600iJqWh8q/OXI6bPBkDdI01zA3Bccw+Vx80oTDRWaLspNaX&#10;8THdgw2CPyjKNbufvepSNWlQ00fdrZHpcqPeEKFYWVjMPbD9PO9E9nLFeCc8K5zNsBbjPUHaX+kD&#10;2dwzs/lOlnyZ9uRYd+a25U7pjnvkVe7PUwxjSX67OXkuvqJr++X1q/HPnEr+Mf7qm438NGYgjwQ6&#10;eXXpjgxLeNTdW2WJd7Wr363iFLeiXhWsiUp0ZHTiXEhLRCaue18/Gxbal6I5ydB4/eFGsk3ZW6mP&#10;VSOzd9oHxDWuPq28nb9Ndgoo+Zx4xtDhk9iKNIY5v8YfH5422ZdGGk/cBunPPPA7OMTwWaWvS+Ah&#10;GNo2rKux70MNxZ2+MNzqTMI82hhMH5Nstp0cQIZdNs1SdaT+3hwrytPRUeHg4+L+Nvz94KqqJWW3&#10;WzR8wVqAyuKBT7oOHNkHKe+Ym97BvWruom73nCzxM/P1Xf7V2D1Kd4qYOO+RNIt/PBWcw/fzAfNG&#10;FN/aA42h5dAv87spyLy1DW/qloz9TZ9yWIJnXY08Q8GZh1cnjExKd5S63VzP1NIyKySfyVW7lX2g&#10;WYpgBelYHEbTtHV0dB7Rp7dRuiWyvlEJguP+wCAbOnCiXhGbeAUq+hJWyMJpXRERT1DsTyDlv4LJ&#10;s0NwwkFFRRcVP8HhHurubtaq8RnmTuloPeWreKhGuMRvB/veDFyXdjYZ/nha0YQdGjZB0NU1FUYX&#10;5FJWL/2leYsoEsf0reiw4RIxoddoxXoohXRgeK1085TQNa78aitMRraY7+AYKiWeeUPC9rCH1RhH&#10;M/ns2eAIpIZ46vMHptnXNzbvecJB9Ha27HNdSflQvQr+EZCOe3TCJ0FW6UcaYZb9oagFY2hdx9wI&#10;3c1CHaeAZM38p8zwDO0Af7NYos2Mitml1hbPxOWMWzNnqTLiSktHLxtNItB2JFa1WU4B8YVvkyuo&#10;WIHSYLYrdFF1RdSZR4GGUAtlr7cwW0bK5CwvWsY70OQLz+0MJXgczfSDn1tcEfxifM3RVmZIiX0o&#10;RuU0h5bH6pN+uM3Tae1wtQORB/VnpTjNzZqX/NK6XrOagp0dhCHlXXOLS0w+ffZEGxkdvSuhhFpK&#10;K7NtCYbWSKvwE+ngfKPE7F3iVszwfJDz4qzts4pwd8so+tL0ddsNDhXrrnyoG85JqI9pgb979QvK&#10;mGz3ag1B/obEqbsfOaRNaGAWh4YRNgLqr63TbJdfyh2o18gJ+k/Ax1MmPxB8WnjytqY1dXeN6Zyg&#10;aBv+EYzgX0P6KOrDI60R+kc0nZyv8lEPW5N/4VZjZng4t9d3RQuQvhrhFX/abbC5tK5T7sVfcOzx&#10;JqHGvyP7GE8Jvzpmvc7DNgIGWUEG/ijPNiTzzTM34Yf5czQ+Z/MNI1hcnzQ7WFm0CR0IpgoZGr1I&#10;8ykrd1FDWjp2P9l03D7w2c5ArmSMRn5d62LpWN7PC9vV1hQgCGtV9e9anDy1/aVstbinOsMqPduX&#10;6u1m6BhAP5kxC+JrL7N69K3cfsdBJo5v1bfM3j6+YP9FTXOdxSN8251eqRhMsnIlr1BNywMc+fEa&#10;4jC5vszXkhHOR1yF1D1fp1u9eIvPH5P4fTmJK/oG+3yhtW/7jULLj87LLIy17AmFKZ3T/nHk7sxY&#10;pV1Ds7wK7/oTXdTn8Mb61FDtRTvJ/omULkXnt47TP0vJbqlXypna1c5PFmf5PV0xYKT2P1zqKbZI&#10;w15J0H/wNH0z3fNL90ISTkLiuEOVrznkYWmqxI0uPtclgL4NNFhy+JnGMUJwNrD/wjneBhvfrCg6&#10;ZWZ8LqiRkQualOfywC4icjKQNlaJSoD2ZQGFfzChVj9RBw6Re4gEACU/pxtN7i15yp+2lh7llC9e&#10;G3AgF0rXpeYcSTn9jRpyWUZGGlwnIJmjI8nBf2Cm59JDtjlo411O8bx1gf44MOykzrxgzMCO9AZL&#10;XSYJGttuEiTAmvqt26rQny1agFYzEO+Aq6YQjQyluxSUFRGtW2IPp9qfOa3A5Tk0edhvgw7Ffq6a&#10;zXPeSh5LoZ9JMlETUxW6SKdHrQBPjP/BIuZwIHxiepB/yObVQlbF/1vwPER53DWqxcd1zbrbaMee&#10;Jt3rW7NmCdphYuYGWVowZTL3migWZIvytoqlRfR9Juy8aiq7ITycIOmuEa3nu2kjIptcHXhKjQTr&#10;IPdLom13Ycaq7L5aN+zWXZqtEism+NwY1ujx6ECEUhbOL2yoDx/jIbfW2yHqEZfLTArkQAN7GoYE&#10;8I4ErkiUmgKyxcrruQPMpJDcbZlbcc7X6icDGymH2s+Ontw+naCdwHK/75GPIk9fLtD6j2QJf+GX&#10;ZBgjqZ5Ntn317oeDX/Sl8DxB0cEdJNGBN62XXGaQ28th1VzzYjW+d2qK5vBkqZeFiuxo+WtckKsx&#10;RY2tVhL7p0/2LepJm4QFdKpwyTu92Fs0et3JmFah09cr0xKw9MRQmPeK86L/htFVOJ8EJ77ykv/q&#10;Aop595vL44jqouNL0XSRalntpB0+Ph6eQp1E1VNfoVLOHpFGP6XapppHRrmKaodaxSGDE+X+i4UZ&#10;MnmaO0eT3JwTeexzKG7xUk7h0RSZQZiz0Xaazvs83S13u1K5TKFcSLW3kfx6+XFcjZdu6pipS14j&#10;aoz2srK+dvKIwbY0c8J20t8jzUC3NodN+YYALpc7uqk4RvKJTdsKzFPVMyucp9fcZTUiQbf+5ZLV&#10;Yqo7P0pcY3W1sKyyESfaE9VinQmJsxKUuZp0TRI+WBSoTh8+iFMMffsGNS9AIsnGse/Z5dZhuXI4&#10;09Os4C3CtddBu0vS580mLfJ968zfAZJCIjTWoojvaTsw4CBSHOeVedKG0vYdNK4WcvwqlENQmZpK&#10;DbOyMjPT/czy9Qf65uPaTB7XBGZUEK/P5Lv2ZxeveNMfHjq4h80WnVpf3qxpivaIye1pw2ywCOZ3&#10;3Zr9KwVSYy3eGsAhSB/NMT+I0/0zFCuHxIIQx0zRzODb75mZu0qVduM+bg/Kqe9cY1gV4bV5DWDQ&#10;p4ksHRqHPKBFMxVyHJ6MTQvnSsfUw7x6yT+TbrPhtuCR5lW9zDMaI0JURrZkzoWz/qgX+wM9A9TH&#10;r4VD3XKIJOUIui75Qex+VuIrZ8dR5Kd4eaG3HMz+pGIdG3HM1Z3fiG43XpK+/PGh+o2WFZEBYapa&#10;qlbez+346OgTfTjtEq9NimS/KsslRMetTpGqPrGlYsuI1Y7VGeOZqSg2IDEHNC5ajEz7sMnnpsLL&#10;N4goiKFYFTMaZKcoaDEOpxyopMgNa+ZaP3Nyon7LzSQiEnRVvzhpiMIbSNaqy2GC+XE3Zrt5/NRa&#10;6DzM8W5LsTc0ljaZMN7YMMwrf6UnxbGYXtooOJc+VWfvJDc3gJdf6bCCRcb3RTNJfHGtNFXmNK1w&#10;Z2x+laxQk9ycp0L1i257pB6s6padJLjhFordlakcLydgBIaaskLxWNBLQp49fxrxhn0fGx8bEA0O&#10;HxLrd4vLq03uORc37MQHMnDKeTOZypC9eJd1aC368/qNZUSjJFW1Fgb0Jo8NaU7ZPkj8+UNCMhV7&#10;Qk/WBErVPxEdruDGCZkwO982DtYvn/g9iDX4OphFGJKUl6h3svvlnHS4aNjUXZkSNChzgeGjQQHP&#10;6LJTg7MOk1FcdB+u8MkTJTSch3X+tsUEbMHIycFoD4Tcdrr1T4QMiIZ+VU8b9c44XKeLdeSlzkml&#10;YWPZn0dRG+t2sU/tl1AbCxUV4SNTNDUHm/vPUwUXXyHzkw5kqfjkO0nSKM+ynsNJYN37gPazR0Vm&#10;CtZO9OmiDOBOfvX0x5w/Ll2vI7s9xuMPz0E7VfiruDs7PizEv3771Cu38Cdt5yhFRTcBKFXMQ8cY&#10;PahLXMQFkrqj2CefSKmqtVKqdMYo9zLrlWrICHkvfB3k8U1SOZtJxzyqZ5hdTiMZqP4tzFkm0pN8&#10;veam3FyGu1b0CTZgpNVyuU54Z4G7ll7bNkMg3EclrGz/Trl47Lxe/mzHoT+l1em8I7c0ft73pt9W&#10;AJLfZx5dK/5pB6u4Sxz2a4W17hhqaHU31ZTPWzxY9aghXVeyTry9INdkYDs0YgfXEeu7tea0SsCa&#10;q06c9tD6slu/QHdcCo+fWgpxJxxnJYVbKoqY3qpIPFuTvNLxIR1PU0EkRZ8PqVmXoHfhxsDLmElm&#10;PyqRZNLPFhTaa9MKGQXk0dChAk6B5C9OR3mrnOfzoms8UrwLel9/llOmewlTZiI3dB5jwtVeVqBC&#10;igiLv9M8VWA32T7+9HQ1YUiGY5JaoDouKoXVmrK/wgAsYkNKUMjzJLdTko06B6eHx+7JkIHAOC2S&#10;MafSoQnylrsQbrbdadrxg8TIld+0W5lXRm8eiM697dEjt2d+/Oo8W+4NJYemi1KQQUokhS5breA7&#10;/rof2rhra+au/XVFq6uvclnXfpOMQRgM5jz3wgrFBmmo83hwrUnPFmvNL1SNvKk6ymyFRCCw9kSd&#10;UYM6JwulNauxyynV+28B+ibVDk1Xv4vDTo/EHK8k8Nl45gU8L6MUBlN2w5JY107m5pTxDSHjCbyO&#10;9odesPCkwiTVIj4lA/r+sjSdzYwW5+2gd+tUY0LzE7Wq3lL2k+YZQ516PiALDvLm7quOHFr2YXeX&#10;9tCrwXnnZWmpzJz1Rs6MeD1sf/M3P49EK4W7I0uZhkKdIoTM3SNI0inYIZEN+VqikQJEO/j0x6HJ&#10;DctnCplBiQpE1xl62lWStHf7aQwxAj56ILVIO6u3cXKRT1b94FGRQczc8HSs7udWyNXr0A0pDvg8&#10;ZWXtpSzLrEJ/jKdo43TUqKdREK/Km1yawi6AHmQlpo13R8C1poN7KkKfVxy3+hU8oNLF/zzKiKgU&#10;h7QUn2gHK7yUI8jWLfqJfV7zD9jxcBGO6vDzmJcES7fDHzK+098eLztmcl7bDC/MPdH8SD6/f9xU&#10;3g4GCxc7bSIm9Nrou2pa1dMQeNMMwfr6m5JcsbDc1854w0rr+s/nM7/d4ErqRraOBf8yb0p/YABt&#10;iBYl+WrVOGqEUYKhZYZBWoJBes0n0O32VDsuS1jqJakSONLzE4t4PKK/BcB19Ovh3fNK3S5pihi5&#10;yGBRdqQ5sEjst1GyPcPaJSh9OkvZDllx/TQenA/MB+S+Vs/uQ1i5NDf5mdO1NnCIHYunM8wp1NpF&#10;xetMeDmMTxfujlHxXFay+lQ/z+/K6CndsCApMagdIu1itx0YgsKyewt9l0xjRyd72eZOfHxflwjN&#10;gOABWx5w5MeM5Wc1ae7DRcLUZaNpbzIXSFefkV9NoWX7EyHfCDfz2PTxbAS9yUhD3mxKPu4scpCX&#10;230In87lfsoLYqMIWyHJlb6u6Lcp4VJftmdgw8Dv6EA/VBkJ+WDzWkvLRzKR0g9TPaHpDWbpqZLD&#10;hOATPdYhVDdBp/k7zJ81lHH9aFrm46zmx6HLKpGlSB85Q5XjklKSry/VhH2sJNqf0lhEU3FVI+eO&#10;7eCD1zNWxVzphVb4bOp7tpyQLdVp75qw7qK4Wm1lojdkDdbG1Qc1RaS9sjsOMDuHmMWM3Shl9WcV&#10;LqsfDT24iTDW1QYHBvrAomOrjrzNwtLf0/TqLHXlT3bT4h5cMyNTmFH1D+07eSJMJKboYek4+kWU&#10;kekt04HvyaIjTUq6S/W6S720tMnBQ/Ynw2mfKb9vMHfvYd58Q50t8+CUyxTU5UV85Mi2jNIQVEhQ&#10;iSScIYXeuloHYo/dtFqYZxvC5clLYjz2+0y5mzoMWIfyteUqiyh0XK0edzElewRyPk3s0o6TtxqZ&#10;Hk89I4p/Ojf++yFMxYCpu/RlLp1RTslDyu/ZaQC9Pbi9P+C6M9jtusdduknvV8IRYToggbfZxRnq&#10;+cJkNPJg0+6EZ8KQQV/Cwu1KK00uv87AvN9AZHLqdAKGZeA5tBDb9mNLZTJ5sLY4reoTe32C6k6K&#10;pjm0t0hbXH57fARpuuEefSQ1ka7tTkPx8ygoLk1HJVLdzbDU1fZAv5A+k71aXEswVyo5chPEkGY5&#10;BsOSyPsJTmxuFTMu5emxUnbRsxgdxnQMFsovdyoEFx5b4XfPmoRobm01+KaGuG9WL2uZoJ9tHG1L&#10;ZiQOVl/Pf+6/4Zgv5n7RBt3t2pzpuTmYZ+i98YjjHfpxyE1AlBOx2tmX9Umn2E+XOUSZ27zMhh0v&#10;4KH/hhLP44p4NT96FXnC5uQADwHmbdRtJy8E1ExngbgljeuYUZG3T8SiCUwOWBaSY/konJrduZ0A&#10;yA0WDnrQvJBcOfKYsO+XPsxqc+bjw0rsCF7uXF6CZZ3tmmnsBCCDpvVyT6jSS9p8/b23Mirf54Qq&#10;dRobPsMKTOLdFs0jjh6x+pifWOyl7ZCXKsHGj6ZqKje9N6l6Nk8NaQ9Wz4qRFEfh53kP7s7Fgvuy&#10;Rpdj59xPj7unj3Mwomdt+Wlcgh0iL67DjSdMkHlRVFPxVJ7YuwxFM25yyqekGUa8HibtBvqVCfL6&#10;79Ujy5RM58fMr9VBIg/EcPwJn6SwrCvEuQf0IT9+Vx5ntWVu+WPoD1EmIeHdCSkiDS8+yw4v/hTP&#10;koJpMeqrHrWq4eDAzKZmPPJF5MRCnW14YHy99lGA2e836WSa+fyInfaIoWRNI+eRn1/XVKFnKIeO&#10;GxydquhP8o2wBq+5vC46FbFdxgqi+VFRcJXTbFPdaxp69gICtlbXHwMT1b8htaSW9dv64NaFzNRf&#10;apqqItMxs6IbXqn1hTarX2MTr5eLsCFq7o9YDQbjLPNZesyeKSmfjpd/MWotQTqqnRY6UGVQcr/T&#10;F1utt9e2kuoiITlsw1g6+7GS8I49Jxn4lNhbxPdIdLdtEZ+ajsovritu3+ylXIGNCSmMogeph3Gn&#10;TBVt6Krx2uXBpg1H82NWlZd4fmoJGh9V2YQyhSL0LTb6dxjEWYBmuj4Q+fmFb8E7hv1BOhcAfmnc&#10;64zpcTLF9GWheIvDbns6r203cGPPm5VTYiAt/NUxYEjUvEFZY9f1+LqTBdt1y29F7SDCgAZOwzcy&#10;+7Dqo9ANYWJcu4yHvUPJpE3sS3/LWJFNcP4XW47nk8PGkDnzcXHlEgUhCXYu8quooZQoG8U9KLGq&#10;VHahxrb8tFiUHo8vG2WaIYLd1rssbKPo4pHMGY13qx6npHlhQa/Hu/0RtY91xcm65CJk5bw62FFi&#10;dQktjPRF+lLnnO9EgajFeCfsuEiQIespASlmJr54jxq/Xs/3YupiHa3C6iKviQJO4hryywa+8w+9&#10;cL47Lw0uxUozqPpTaCUwAvYg+QL9ixnAaFSi82EUfRcaeTRAUYAwpD99JfSlZGjGMjT+jNob9gyG&#10;fH3ytSE7aYHIGa9m4Fu0fIUKlubQcWiu1FT9RmG/05axp/1Tj75UbGyDU15ca4k4y0mPqQE9jcRU&#10;rVH9Ob/g39A5+JlRe1G/paf4Ql+ZZfHkeo3wnkRNt5FWLSpsUmFpfjJZwvNm/yZW/ukkGdnQHlex&#10;gfFel0DaqpjV50u12MxcgaNRDMOPSWQZAas1r4PLjmBHv75Gf25OOMLYmI7eHad0zBuW4U+duKRM&#10;n/2w/GKLZ71SqogpejArgBF3iXjqgKb2ltu3aCwbJZL8EH9MUOAh0oTyLvI+BaZtHUuSyW0sHsZe&#10;NkhQSpBeDXCX2tLhY9C7MUl7rrv63/i7f9SqmAgE8g/A+zMi+49K+0t+/qU+/0cS+sQA+kRd4R8S&#10;yvPE2cHyL/v27y7074jvv7nQv4Oo/w8XKvzvLhQsJswoJCx8bz2F8MBiYEYhsAij6L1fFRb6y4iC&#10;Rf6eB0MYBe9HsMj9NmL3NvR+/V/r7v2okCijED+EUQR8v5/75RAhAbw/pn+Y0j9dqbDY/+1H/zi+&#10;f67F30JP6M8I8f9O8u79qF0X/59+lGdMYV+vnyTmaw5G1a/gvBs0fer8MANIVPW3pbO4j3ngaC7R&#10;1Eb4B/CF9VkN/k7BYf10s1R8kW1wvN+2+mhl0cVIWMlIf71Ti8asWzpdFe36zYXo63p81fJ+QU3O&#10;t+FrosjqVMnLtnXsGd/YDAsaQrvDxpn89BtbyrbGVX7O/iIlb6cXuzOEfHUWiexbbzZAzr1HpGXt&#10;94k4BB5dx8tXBq9bN1ZN6Z7SEH5JhGo3LuhQYb+laKL+jfSfSU700WZKmcSL7s3Gjc792bI+LxYD&#10;Ck+y3ErMQ5lUTX4O+70+G8lbpAEFZ2qLqgOZsnPJoQKgUXNeUeATxBMXwpD3X1rwlwUVWqFTsjiJ&#10;sVmYT/bzflLjoKdD6YgBZZhSxABeTCqclSytokKlYAoMJV2snWgX4l0D6hq+d/UgaDvzI2WO4ACF&#10;iDKM0eoImyTinbQ3oVacoVMim9gvGPoaYiNw8oGuNCDOrujya3+tC+2UtrmaBs0YygRwtm2YJWQW&#10;Uc9BfymH9+gGbc5kiP0/b4A/2/KP9gXzg/+p/3u0+a82/1f9/6uO/6rrvwDqf1/2/1Wh4hnyCN+H&#10;Xe4VKuRvhSoicB+C//9TqHj/oVAZwX9Q1X8pVCHI/6BQhf7KyfxLof654L/W+F/S/F8KVURE7J6/&#10;/m9/91j74u2nNXGxP9zoeer/ceCjivV3S7bvj4T6LNmZGkMeWTI9eh/DJsvIFJilwU8MSlAoNWcp&#10;IPvcZF5qQJbYhyaOs+tLVqu0UGtjm2jH6V5q8/HsPrWMK7dz6btkcucVLnkkdSW14T0UsNGVGtTB&#10;ClWFkGSQHpf/MlTojt+TRAzcVk81jDjfviNOMd8sGtPJkrmReJLQl5/e6MRxWY0WV2alfEkOz5SV&#10;5DDCQv+V34MYsOKa/BIckInutZ7CdbV60AbrMGnL3vtyftQnsex5k+Pc81DFZAlzwFi44hG9eodz&#10;04f3g/GmLZbi49jpP/VU5+VwMD/HNkUESUJ/hgCxnvMxpQaIxz5jTOpRdo4LbROVr31hcsL6XFsW&#10;jelKRnoPEwmrm/ferHeOddIMYH6L94PzK8a1rPTFINwZlN20NlcfZ1JyDeXmoOfohJT8tJgXeRm+&#10;QLV6S+5+jm7ylM47sJzYhLkN0TA8ekaFKo+wiFAHve1IYIlQ59+36M4EPQUxMElDr3EPnnZ/KJDH&#10;TTwHXkrLtjDUssstrxRIke1fFUjheBEd8KLouueSf/Ict0Z6AQ/EUcLde8ThxOXMxnLX5AeCKNbu&#10;aL3I4AgK4mGWgOB4f0JN6WgvrAMwiqP7UwQ7cTwLvbxklBfGdz/KA2Isetntp5IR0+ERTPSy8/HT&#10;0dPB07ERzGHwTaYRU4xKrlRjjLYr4jPmXblt6DydKl/II0+m3W6/dsX5oAY6VxqUboShwBUfqJ7R&#10;g9FJcT6kARTdhu4qZd1OeIDfXRthT6xr0VZMPAfSZQ6IawC4iqEEuX1orJeiGkgFQs6p/g8APyDA&#10;3+ISzLAFcTHiIsRPERciLojaikEv5yM2IzYhNiI2IM5DnItYj1iHOAexFnE2YhCxBrEaMYA4C7EK&#10;sTKaVgKV+AliBeJMxBmI0xHLEcsQpyGWIpYgFiP6EYsQfYhexELEAkQPYj5iHmIuojuaWgY160Kc&#10;ijgFEUZ0IjoQcxCzEe2INsQsRCtiJqIF0YxoQjQiZiAaEPWIOsR0RC1iGkJA1CCqEVMRVYhKxBRE&#10;RdRaAe0rR5QhShEliGJEESKEKEQUiOBp1BqAUoIYGEDkI/IQfkQuIgeRjchC+BDeqKUSCstEeKIW&#10;NtAzopYpADcGuhBOhANhR6QjbIg0RCrCirAgzAgTPiEFn5CMgUkII8KA0CN0CC1Cg1AjVAgllqlA&#10;yDFQhpAiJAgewSEogoig44gxxCjiO8S3iOOIbxB/Q3wtPpZ+JbaIfomBXyA+R3yG+CviGOJTxF8Q&#10;I4hPEB8j/ow4ivgI8SE+709Rs8cZo39EHImaYeTQPyA+iJrLwfc+4nDUPB18v4+a6wDvId5FvBM1&#10;10Pg21FzA+AtxJuIN7Do1xGvYWG/w8IOIV5FvIKF/RbzvYx4CfEi4iDiBcTzmO83WPRziGex8s8g&#10;nsbnPRU110LNnsQMT+CDHsdaP4aFPYp4BPEw4iHEAcR+xINY9D4sOoZFP4BF34/Yi9iDD9qNiCKG&#10;8bERxC7EfVj0vYh7EDsRdyPuippg1qd3Rk3TAL9G3BE1tYLv9qhpFuC2qKkN8KuoaQ7g1qhJAPwS&#10;k9yCSXZgkpsxyU0YdyOmvAF912PK6xC/wAzXIq6JmtqhzKsx+1WI7YgrsUo/x5RXYMrLEZdFTbMh&#10;3zZMuRVxKWIomtIFcT+LpnQDLommzAdsiab0AC6OpjQDLoqmzAP8FOMuxJQXYJLzhV2Q9Ji+3vmp&#10;rtF5WDPL+TjIYyCPgjyiPsUZBRkGiYDsArkP5F6Qe0B2gtwNchfInSC/BrkD5HaQ20B+BXIryC9B&#10;bgHZAXKzapnzepDrQH4Bci3INSBXg1wFsh3kSpCfg1yhXOa8HOQykG0gW0GmKbnvuOPkFOLkvgUu&#10;I066KZoMUybdGE1iA3ANYnXUyHrtAOIsxCrESsRPECsQZyLOQJyOqEJURg2ssCmICkQ5ogxRiihB&#10;FCOKEKEoKDhGCxEFiCSEEWFA6BE6hDYKRolRDUKNUCGUCAVCHtUyU8uEecC/gIyAfALyMcifQY6C&#10;OX8P8h7IuyDvgLwN8hbIm2CWN0BeB3kY5CGQAyD7QR4EuQlMcSNIjG5GTa+PGtngWIfKOQexFnE2&#10;YhAxHVGLepiGEBA1iGrEVGyyCZGCSGbYx/M8FxWctz3Mc2QPyJMgPE+wLuciOtDqc7BmsxHtiDbE&#10;LEQrYiaiBdGMaEI0ImYgGhD1iDpEBsKNlXchnAgHwo5IR9gQaYhUhBWbaUGYhRuguaMg34F8C3Ic&#10;5BvoA38D+RrkK5AvQb4A+Rys+hnIX0E+BPkTyB9BjoD8AeQDkPfBugdBXgB5HuQ3IM+BPAvyDMjT&#10;IE+BPAnyBEgM5AGw+P0ge0H2gOwGuYFZnxtFHW9AnIdYHjXCVoguQ5yGalmKWIJYjOhHLEL0IXoR&#10;CxELED2I+Yh5iLmIbkQX4lTEKYgwohMRRARQ1fmIPIQfkYvIQWQjshA+hBdtk4nwIKQICYJHcAiK&#10;I5IIt4KRxkHGQD4Cxb4G8juQQyCvgrwC8luQl0FeAnkRFL0P5CLe6/wpH3BeSAPOCxo3h8/fuTm8&#10;qXFDeOPODWH1hsoNLRt49QYb4NwNOze8vUF2XuP68Lk714cl61PWc6p1jWvD5+xcG1avpZqzGwfD&#10;nYNHBr8Y5FMGOwcXD64ZvGrwEATIbxvcM/jkIB8bf1RIGiyvbNg8eMUglwLxHBmkehbsHlTrGtY0&#10;DoRX7xwISwaKB7jKLwbo4QHKFQzQ9oHeAQ5S7R7IzG5gqUsGzGkNhoGCAWGAP6txZXjVzpXhtpUr&#10;V25auWPlIyulm1ZevpLbBS5OWKnUNvykcUX49ysoOcCNEwPIo9x4lFet3M+Nwa3Hp9yYME7PAAWc&#10;DopYHjgtvGznaeGlgcXhJTsXh/sDi8J9gd7wwkBPeMHOnvD8wNzwvJ1zw92BrvCpkP6UQGc4vLMz&#10;3BGYHZ6zc3a4LTArPAvCWwMt4Zk7W8LNgcZw087GcHsjnRFoCNfzpU5YQYgD/lY5NjuOOSTqXvsq&#10;O7fKfth+zM6vSj+Wzm2yUX3aprTL03g9fHH4lepMvTx1R+quVKledPCaVUmbk7hVxs1GrsAoGF82&#10;HjZKiPEWI6e/XL9Dv0vPt+kX6j/Vj+slu/R0l+4R3Us6vk23ULdSx+t1zM8bBF2gsEGvdWqFGUEt&#10;XxXU1mjbtPzlWipoA6EGQZuZ1VCjadMs1PA7NFTQ+HIaPlWNqzhBBRGfKseV3LiSEp66KNxDGQC8&#10;gtmImpwNMUp2m6mUxugVw50dfn9LTD4+pyWiaJ8XoZdEvB3sW5g9NyK7JELCc+d1DVN6Wfcw5aZ3&#10;RlJaZs9F/0XbtpFae0vE3tEVucXe3RLZDA6BOcbBQezDZlLb7V+wenD16jX+1X74AlmwGkLWDMKf&#10;CArf4B6EL+YikMT/dz4sBURCajHR6sGFg1AGJIZgVvogOJiHJfk7RfzvBrO6/dc+9L/25P/vH2xd&#10;uIDd3hIytn3She355HxyI9lJ9pIHyWPkN+RV8jlVwV3xReQR8gfyZ/IZ+RaGqZyaaDrNmZTvf+gc&#10;u1C6gmj5R4mMWAgZPz5+dOyu8aNwKa2bFLIdfBaJ70TIeNL4yPfDxraPxcZelKmJQcxr4J6H0o7R&#10;kfHjXA3kNIyXMj+3hbnFJx2T3zy2a2zHSQ1YRQbIIDmHrCPryblkA9lINpELycVkC7mE/Ax0sQnc&#10;l5KtZBu5jFxOriA/J1eS7eQqcjW5hlxLfkGuI9eTG0CPN5GbyY54HPPfDP+uEWNZzK3kDnIXuQf4&#10;K3IbuZ38mtwJ/rtB+/eQ+yAMQ9B/L4TcQn4JoXdAOpbqHnIv2QX/ImSYRMlusgdshv6EL0YeJfeT&#10;B0iM7ANr7icH4Pb/YbDjo2DZx8UwFpLw//2UmP4J8iR5ijxNniHPkuegZzxPXiAHyYvkJfKfxDw1&#10;UQor4WXyW/IK9LVD5HfkNfI6eZO8Td4jvyeHyQfQ6z75QfwbkOItSPNuPNX7kOqP5CikHIGSsBxM&#10;8w6U8T75SCzhEJR9mByhCvIl5ci3ZBxczHrXiBa6TrQjs971YLfbRD0ze+wCP7MQap3Z5l7Q+b1g&#10;X2YZ5r4+bo37IO0w6DWhaablH+rmxbitUN8HIA3TBdMnavNl0DDajJXz8ITGnxf1FBUt+viELU5Y&#10;gemQ6e91ktDOO5N0+EfyJ1EzTLtviLp7Z5L2mJaPgAaZFVgZJ+v2A8iL1mF5mc6ZThN5WNxb4D8K&#10;s8MnoGnGj0VLfEw+nHB/GI8fIX8hn5Ivxe9j5K8wn3xOvgD/VxByDHyfwvfJod8P+Zp8Tf5GviHH&#10;wYLfkdFJvsluFjNKxsDGhFLKUZ6MnXCdCGUxVAJbDBnMaQqqpCqqoVqqo3rYisi/F6OeiDH+IOZE&#10;rhNxSrGcJJpMU2C+tFArTaM2mDft1EGd1E0z6Im41IkYF8R4aCb1xvOZxZypE3mdsEWyxEthaXNo&#10;AV0L334aoEFwF9JiWkLLaAWE5IM/BP4pEFcgspa0k0XkTHJc+hH3AtQrBWaVYaFh4YKe+fPmdneF&#10;OzvmzG5vm9U6s6W5qXFGQ33d9NppQk311KrKKRXlZaUlwUB+XrbPm+nJcFpTjAa9Vq1SKuQyqYTn&#10;KMmr9zT0uiK+3ojE52lszGd+Tx8E9E0K6I24IKjh5DQRF8vXB1EnpRQg5dLvpRQwpTCRkhpcVaQq&#10;P89V73FFDtZ5XDE6d3YXuLfVebpdkRHR3Sq6JT7RowWP2w05XPXWZXWuCO111Ucazl42VN9bl59H&#10;h9Wq6Z7pS1T5eWRYpQanGlyRbM+qYZpdTUUHl10/ZZgjCi17bIT31vctjrTP7qqvs7nd3WIYmS6W&#10;FZFNj8jFslzLI1BncqlrOO/Roa0xA1nU69cs9izum98V4fsg0xBfPzS0JWL0R3I8dZGc9UesoMAl&#10;kTxPXX3E74GKtcyZeACNSL0Gj2voSwKV94x8ArWeFNIXD5F5DV8SFsmaOKGmCO1LuAnUDWoI7XO7&#10;WV0ujQlkEXgim2d3od9FFtmiRAj6uyNcL4t5NBFjCrOYzYmYiey9HtBsvae+N/539jJrZPMiV34e&#10;WFb880YkXoh3RXhf76L+ZYx9S4Y8ddBC0CXphN15HTiEvrgy64cLgpC+rxcasZypYXZXJOhZFUnx&#10;1KK2IQAK8dYv7+gSs2BofSRleoT09sdzRYL1kBe6SP0QMwyrICvLM7trHykaPzxc7LLtLiLFpJvV&#10;I2KeDkbx1Q91LV4acfbaFkP/XOrqsrkjQjeor9vTtaSbWcljiOQchsfBBwwo5oK2fS91IjE0OyL3&#10;KlxdnI3vZtaCAFcDfHlqqyDCEJGhl1m0tsrVRW0kkQyeEk/BXCeVAx7eO70RMgMh6/RGmxs6t/j5&#10;B1WyYQOgGhHFRJ0kUAnpiTrhc/5u1TA1q1COq35J3aQKnlQoeMQKxkv78XpyTBdxZUAVFMycjawN&#10;+XkcuF0QrYhw0E4xiFnR6oqQdleXZ4mn2wN9SGjvYsZhuhbt29LhYSdA0drxXtJ5kg/jyzEuQtwt&#10;nV0JD5wfuyINftGuzKyif4bon/A2fi+6KRHtGlJ4WjqG2MM98QKJC0YQGEfma+q7tDypGAZrA0yU&#10;noY+j8vgahjqi41vXjQ0LAhDq+p7l02BYTDkaVo85OnoqgJbiuN+g209e3QSaaEtnbX5eTD31A57&#10;6CWzhwV6Scfcrn2wl3Vd0tkV5eD021vbPZwJcV37XIQIYijHQlkgS+JiHlbSHPAoxPS2fQL8iESM&#10;lYgBor8fDuBiGCaCMEr6YxyGGRLpOAiTYJgghnXDB0aYdRmYAObhetdiZp7zupcN9XazwUXMYEr4&#10;oxHqqSYRzlMNZ3aZJqLyLKmNqD21LLyGhddguIyFyz21EWqmoJwYzElDvR6Yp6DLdcHvWrqhdxhY&#10;7+e8rtj4eGeX+6BtpNsNQ2I+yNyuiNIP64DU2wzpZjDpheAZkc39faweJAxDnY3Mpv5uGAuJAiFJ&#10;U0QJJSjjJUCKBjEP646QqR9sAwYU828GT2Rzd6Tbzx7atZzVyOUyREijZwqYHcuU+tiDgt1DSZ4Q&#10;69iQNKLybmFQQt0I3EaIITbwwsNgwmUtkmug5v0eiOrvdYEFJKS/A7o6zqUqZjcIWQJTosS3RBSV&#10;LR5JWLN4r1qriigDUCD8Mbc6AAXCn7wblMIaL/q2xBPAsw0RNdTIN0mV8QygHYhqYnWBvy1QeZb0&#10;MVbM7BiZ4zkHpkZWafFRcoiOaL1NfTD5Y341hHjKE5mhLIWXBbEynsRQOWu5BvTOeztj47/2rGMz&#10;QOKTn+dhiwPrmMS2Dzo26R76fkBknj8/T/H9UK0YPDSk0P54BtSXQjtBKIVIdITQl+AEqiHbJLVk&#10;G/8sqeG/Ihr+czJD0kJaJHLSzD9PbODeSL8mZ4BslF1ANjK/pJU0MnJvkI18IWninoZzawtZxz9H&#10;zNKviIe/l7i41aQSnlEBchW0CDan8A0/yYJzaTXQTdKIlBiJAvzJREt0EC+B325p4DdqSpJEUogJ&#10;fqmmJ1ZiJirCwVk2jaSyszN84JRJm+jT3AXc+/xByXJpiaxStk+uk7crkhTXKTXK+1T5aqK+VpOs&#10;uVBbqn1G+4nuMn0ePI2MrebfhlMzD8+pIK1kFuk8QLT0Jih2Cn1+T12dIl/+MHg54qLPQ80ovUlI&#10;lnBam63GUyLbys82NtXIt3KdpGb0vXefhq+DSRXBgzT47shrI4bRp40VwZFDI4UF1Og2ipKi4+Ry&#10;mcyTEeBKsnylRUWhaq6k2OfJ0HFiWHFpWTVfFHJwPKTEkGqO+Sn/9ndtfP1oJrfOXdlRKKV+r8WZ&#10;rFDwTofWW+TSt7R6SrPTpBKFjJcq5FmltZ7w2uaMF1XWrHR7llUFtKcDRx+X6o5/JtV9e6qk7tsD&#10;3EcVXdWZsnVaNSdVKm7KdpgyC9Ontmj1WqnOZklLlyuMOlVuY9/odWlei0pl8aale1lZ3tFKsM22&#10;8eOSTdIU+F3dS+wCMgy7iuD44d162uqNITPjVMepipMA90A6jybGbY9aMtUAQU0suXMyrWo9nZm5&#10;n/ZDZ9eMfySkML9e49RwGl6jSbLPSQpLw8RaU1MDioYtvD+tdcRfQ4OHRkKGkVBhAd5x2QTlf1xW&#10;YUG3N6F8MNuEsxgNYYKwhFOySesI+bKK7NqxdI0jlOUrcmi1jiJfVsihoUe09qIsX8ihzVQZVDIZ&#10;fHHq0S8TbsnTCdeYl76dcEM/Y1rloUemkxyyGfU6nCnbz22HkWHnHhOUxOgVleSNUf9umUzjiY1/&#10;tIdpyQMBewTTbI2oH6YXUNGIn+lGVI3t/n8vIyiCstZ7JumgtMgdckikxQEWzDqvhK+74KHNZ4Ie&#10;WOs1hdm0MNCxZm1n3thIQUNrzqqza8Kl6fxFK+5cXTXWn2imZGswKLdUL9y0qK4rVz3WlDE1DP2p&#10;Zvwov1XqJU1kf6I/TeOu3ZsZygxpbDHuxijRBPbTfFJGVDT/fmMZ/DNXJRpfFaP5gmaaTZrTYRbV&#10;Y47RrqggPQX6ithFkioqRvzGiopg0ADqYEqBkGAQBqftAAn8Xyo2obKMgKQk3klwhAdkcb/MFO9Q&#10;bMibUhwyfuvMC+7rn766qzJNLVHqVbqi9pVNBTNL0gtaFy1b1FpQP7ijOzC/vTpFLuV4uVatLmiY&#10;X+YX/KZg2+Jli2cV0J8uvf60YrMzI60w4MxNU7uz3Zbcal9eTaG/YGp4zeyebT0BndWRorN40uzZ&#10;aZp0t83kLbb7MX416F0zfpz/M/S4DBKO9zcii3FX7bYaZUkJ9SbF6Lw9gn1S3wrR4JOjB0F7w/8w&#10;VUIjkwaSm01+TDvQlTh4skqvHDvAhg0bPmMHVDqVVApf/BWgDankVntOqubbkYmuk6xJzbE7clPV&#10;6tRcAuNlBvSas/nXSRERaA7WP6q0FMe4eXtIVhaZEuPqBYORt9DPLdQS0xTT74ppMXsTptRo6czi&#10;4sC03Bi1CrbDGZTfkLEtgxMy2jN6M3h9hjOD00gyMiR2mK0EnQZGmN1qoK3244HmqaAXQQmeqUcE&#10;TauEWIPYyUb8bMzBtNTTs7BnxAhuf89ZIz1n0eDIkxXQ8UIVoDBB/1+ujTjDsUXI5yspiS9GzB5F&#10;JWxcTyxF1RK28Jjk2FPNRaHSMv7sFH9ufo6xbNspM9aeWjB13Z61pxqzphXU9M8sMqiNapkqvWHB&#10;ysrlV/fmfd079ZTS1Bk1Jd0Bp84glxt0MyprvU1nNs5a3ZJZmluTm5Keka5L81mcmXaPIzknfPH8&#10;t5Iyi9zlQin8YJwjLWDXF6QriA/W5avjdlXbKvZzcIVPgtyAoEp2N6grsmwSXW6il4IlmwSltblY&#10;nAGKwbdH0LVKZ7L1QpwEYEq0VMBqAYsymkL5n5Yh6jC+RE/WYchsmVgeeJ+4sMMohyW8mivjX1BZ&#10;cxyu7FR1/bXzl27rzi5adOXClvVVanuB11uQrjle2l9aOMNvSsqpK04rLCp1Zaj1KolEpVf3N89p&#10;u3h3/9qHL26cWkn/oDKoZTK1QTVaXNdYOGdJSfnpHSF9Rlk201sz6O1+GA9+UkylqLfdycnuvBg3&#10;PeovlsSY5tx8XnIeZ8t7QsIGgkVLW4nEIOFmtkt6JdwtkoiEk0jSg6BVtpgzCi5IEzzia7Z+RXQG&#10;HWfkdUqrhrYqrZBA+Y2Q3ipOs6N+/yHo/CM1OA56zoL1eWRBD+g79C5Mt0HW+ZX/u88W5x+Zxx23&#10;gdijU3S4AUss41mlop3k/P05maPv2yp7ptUubirQKzUKnpMotFPmrqldu/ucyuqz7zp91Y6lBV/w&#10;8xYWzAimcvR4IK+iZ1pGsiVZnuRONTvNep3VYqxa/+CGtY9c1FA7eMsC1+nrMqd2BGF/aRvbzt/K&#10;vwo73VlkIeXQMkKbvkDOl3uai5qfaOadzbT5/ec0FDSrea6DOjqotYN2/PUgXKSaKDEZTJzeZOot&#10;57+pasx15dUeqIUTMa09WN6sn0cN/LwXBFcbrnZgg5qRnp6kihpxDmLTEXh7XhMBI4DZITz5yepm&#10;+s8ffuLZVbUv1HKSWqr/h8+HxyZqcFIFesQawN5C5vGYzbge+rJksDKaLRYHn1gg2RJRBjMUbInZ&#10;N9t9mS3ukJnidhlSs0GVXOzLytJBJtHH32o2LDcnF/f9rNM/y6RJLgq8OXPtbP+UNbsGB355WtDo&#10;LnD6g6V+T27Zokvm5La6qc1oGnuovclb7k1qn+Er9yZXNtbsTnMmy5bMr5hVkML3FgSsU92z1nX4&#10;TTptptnu5RRws7OgqnbwlFCm0F3irioLWSxtwcq+LM+iplnnhvNVyryxbxrbU/0Vzro2a27Z6Cn5&#10;BZw02eNyGELFFl+QnXs2wor7inQVCZEV2A/2ETW3MBrKTYlxvbthcTMkZjRDjLYKSiG/ObMhdSZO&#10;ZDiVJVWwUcXOFrbov5Z+8oxlFCd6mXzSzo7pF2Z7Y2mpSP4VTXphprcwXZOcWeErWFSiEScpuybB&#10;aVua5m1ozchQwSINS7iKjk5rLrE3TB/dlQiRehLz1FiyUFO17NJ+Nj+dMX6cbpPOgrOcm9Rj6x8h&#10;Zu4R2PCauF442DnpuXuFVEMTtvY1mLfF+Roauu9H4k5uVbwRydC1MljPgS5D1ydqnGBydWe4cmq4&#10;s2qi7vx6mGNhRoVWFMycUt40s7ICrUTXg5VMhF3KwPlG0GtNVK2mahXVEqqWELDWXkFlaMCq0iDU&#10;tbBAXP17bLsTwT9awx/WaqIyJ9SGdZApYTZvJzuxDsMNyTFu4W6HI6QCRturs/aD1kLwkhcPAazD&#10;RFua4eSF/kzWgXTCtObqhvzypvyZJ3oRbH8TiyIouOLQCDussqlh3/+ssJPbyzYUJ/WzHwTEbWbC&#10;jmfB469JptSkF3h9BXa10VPizZ9fCtbL9BbYNcaM0szA/InuqErLcbpyLarm7e1lXfUhY3ZrS0tW&#10;9/oW14Q+OWP+9zrmD0P48xKd9rT2dou/yuuvzkquOm2odWK0gg1C5Py4DXKTmdId4qAlDhisx3ar&#10;aas4aNk2URy0ahi0uamZTRMKh7mQ7UHi57GEov+dnP9Esycr0vR3R/CEyq7r+Ccj+CS1gDr6YPw2&#10;jh+VSEAbySSLnJUYvyncIOzKHPCtIqnxnpcao2mCUt/sETdjcDhNh+MY7hPgxM7OpeLVCHS3fzUH&#10;tF88kCbODzBfiSdRPEmJeyyJpGp97Ny1kTXlU9c/cO45kdXlY6OmUEdNeWepzVzYWV3RWZpGjw4c&#10;uKS5dmPs7IGHtjRP2xg7v3blnEBO28oZwPycWSuhlRvHrpYQaGUumUquwVZG3aUqZnYT8XMXwTHc&#10;pCotcUukBYmRVhCjLYLW12xrMrRViG2uiNHmyW2ugVbD2hc/kLMecP9/WsYkVWT9cBI34SBKKEdu&#10;NIuro4TAhnNB1rSpVa7EXKhKzXE6clJVWS2zOoKLhk7NHjtuzJkeSoXdp6Okt7iwPs9ER9Y+cnGj&#10;3hlwjs1PTOiS9xLjZXn21JyU1oujayuWzynUZ5Rmj701vSk0eynOXdx+0GERgbeIbP4c9ulhxhQ0&#10;JE2vcqqCKl7Lw43QR2zsqGK0Q1AJ/maf3uRqMok79sQEBRMqnDXjU5Pqn6efpBt2dPmRRQ71I+P2&#10;w+5OpUhJdSSZcvNhqYsvcYkB4qkuL0/XOlxWtVTC8S2ZgTSVXCE3ZlbljR5KtP/EEFkZmubT83Kl&#10;SmPKhdY3jR/lPoPWN5Gj2Pp9ZBoXmLjNqBMyiEYSoIEjZbCcqD40lglsCilzlXG8eLOhr6JwuXFM&#10;sLGrnaoj7Gaj2WxgZ1ZipgaJ+bOJwQT68cNtGFxv9Ij3Gwt7/IaRHvg76ZJDcP0/ftoJtf/Ldx/c&#10;ZxXLLusIzWssMGskCo1S7RfCpRklWSneqa2zW6d6Qwu2dOa2CXnJCgnPyzUKpa+ipSAj5DL4qttm&#10;t1X7qGPmmllZeovVlJ9n95jkqY40XVp2msPvSs/IE+bWCGfMzNUkmfR6k9Niy0iRm6wmXZonxZnr&#10;SnfnCd1gJcv4J9xlkmEyhWxHKz1gNGorc4gnn62uFm1+YnTnx6hzt6fRrk0EaCEgamksjNEZUUEe&#10;n9dggB8Up7ai0dCTIXb+F9fT/PiU+G8VAvqEe0iJeAlsFLczMMHDET0xzeNRBvbQRtz7Mj93mTrJ&#10;EyxLb/lJY8YZySlsX3a62o77uMdZl01JfiJQmeJKNcplapl0fV4wGTY+vrZz5tDngmX2bIvqGRji&#10;UimcLZ9RWbLtZcGxnqYmuVIuN2WCttaxMzn/NKyEZ8RHtBq2H+xA7uQWCvrk/KYstTS1KX6JCzuP&#10;7x2/2YgWp33xBKL7V5KjFvAqPHHOnjhgG8VTXWnZRACcsGFCc+dYVc3XzZm/odUtNh52DUle2MT2&#10;lSVO2hObA1juq5b9bCk3ETCmaBB3C9zsxAiHdpthv74b2p2XuCGLGtzwM/uf3i+Y3C6Z2xPjegSN&#10;QFzu7Ca3Oq1JHZ++amhqMM36Lqz6SRVphnfTANAdHvheovi4kVMdz2ydReO3Y2BOS7KlLDn+PmA3&#10;5aWSsS+kxqzppSXTfUbp2BcyOVWnF3pzQnaN5HmZ7Flemx70eYNpKn6HVGc0675702jSSKQak4HP&#10;SnHpZNAiiVRp1IyelZrKXa4xKqVwt8B2OJ7x49JXoX315Nr4KEi3JwXy8gy5cGsgqO2Gcp1Bwk+Z&#10;YqiKcX5BK/CGaU1FTYYCtb5xSmz85d3APKCgY44pBt7ibbLMVIpaqIEFD+7ka5gurIdEVaQGkyqg&#10;J1gN7Ao2NVgBHlCLoGdl/kjumhpRQzI5H1cQn3XCmTgZnqSrSWqTvipT/EVqcE8ttJ0HXBTX9scv&#10;KKuLDVSQiGUtKDachV12wYqCFRv4Iho1ECliAwEThWiMPsvTWKPR50tiexYsETX2ghoTe4nBWGLU&#10;qFGDiqjRxFj4n9+6s47DCCcv+c/Hw8zevfd+55x77p0z19k7jdc88qp7JvnCzNCFvft5LXDd3W1O&#10;xM2aF293376g5vWtzUYO7XPyVrmzOe/PuZF3/awux/vLzN/fyvE7oO+XUn5Zyq/jKy3YtON08nj9&#10;GVP4+qrlIhtHbuxvTl8enDc+o9/JDWXSvw08mTJzSFiTmoY3LrjtPH74WopL3B7Xgslh5daF/lFy&#10;l/h453TL6n4hV+6tjFmdPW/CtpygLjU2fXsxNvxTl6/dRyyZZzy9vHe5u/tm70n33n9lhOW7uzOu&#10;x3115KMzUb3f77s37lDycI9L0+pP/fHEEN2dB1UaDPxjzrin/iv6pzy5U/GzXVbLurOd5r5ds8ep&#10;L6fs21lxUtftV+P7f/zJwrm93lmc+9uUxWU6jVr2ZtiK6S0Wn2r409qJ5zrUXGSptyw3dmf46qoZ&#10;0643NLn+K3TeAv93dQNXzu5/fG5qi/zpJ7x8Uh62zJ1YZWyItWBvi4AdfslXF0//0Tv15/hbUUmr&#10;zn3aKelbL3PEHw/ntM5a0nzRhilboj2kyF26uxVn/1Tj9hs5j1rObvX85rP0L+Ze+25OqW2rf5qX&#10;Namkx4NKq278a3CrkpmTy/1WZfN+U9LUb7uGrLg7tlf9/P6dL3y/d+q8/P9aygxp2mhY/Lngsjey&#10;a2R36TAuwbdfz8wlfV2f5lU8nOCyYdrx7H7SHNeavo8OPNqdFTw5yf3sxV77sj2DB9+dUOXHLaYV&#10;N9fsqtL3y8GJj86eafhxwLrmSzeYWx2qNsTv+KrD79U9sm2tpdqMxvO3PLjlva7gzWv9HmxpMvif&#10;U299uONE1fMZE1uZTan32mXpdi79uU5EGf3MXStDQlYfXXx4yKqDS/IDWp79fZ9P8M1uvmMXVr2+&#10;f2uj95qtGTRgyNNdu9wGhk/spfMuuSyh6/SLrU9HWCs9XjpuTeqVcQ17Brje7fis1MLG7yS5R59o&#10;k+5ryqkXlbohsXzzhFNLz1Z6Pvf+onmNb+9NSU/Pb3Jx/5GJtaPux1r7zRl1dVL4yPEuSYba/pu6&#10;BvVZdXLvlNJfZO8est477tM2KxbHZ15c8POvLmun9JqbvilteLpnRpmGu3v848Gx1acjBnxxItd0&#10;q3JG3YjP95UPe3xn9aDBnmsmVb7YK9Lw9EyDk6U63rmw/fzm9IJfdwfMa1o16vO3d9wPf7Rw2dOa&#10;wadCG2o8KycvNRoUaHEse2p7iYr88NjLh+VopUTH+qG0iigtmBg2jBYCTRyWQE+9xdJai4lpo5p0&#10;MNgXW4yNoSUSaZlEWv2TlgWlNRJphcaXi412iwyNiOjYKDJxaOSIYfRqFceiogEvFhVVPMmmsdpn&#10;AHe1z5l76WnNshPvjnGt/kPb4ef7jY9Jq5wSZfnkjlO1t/QTwwKnpB78oduj7Z71svYWrDvxvMno&#10;vP7Brm/82qz9mQETjTMT+l45XD5mT4OZwZ/vKTUvacWqbefqLXPJ2+Jz9cK3XouHeox97hZ7aOfe&#10;vHMHnH4Lyxgwo9rAcT+e2bauU/byX6cFRExs90aJGu235Z1evvoz97SwCp9VaXXtjiFn6dXUzqVn&#10;d5h8NalulRZ+9CqGzpVWbZ7lfyfssG/dghO7Q776/eYY/wmZTzIzjy58K//+6QzTFv/Oq4JnVN1a&#10;Uv/P32Ytm3946YhnYnqt4bs1WlNeetPf3/Hko834RTZm246haCg0ND0O+No2omyRo1JprcyOw+KT&#10;bG/uiYhLSKQXFI0y+IbQu4jiGhiadkuJjUuBQ/jKDkGJkSOSk4fEDSUHITfA+396GehhRqya2TS0&#10;l8EoSZKrbUFNxcOY9PSu7Xti9kxq3zG0S0yygZ7yRZrCM+T37bxF6+HSY8KSpFiVV34I+uWLe6Cj&#10;AmFDvnjeU+WM7WxPemJlUBSxLzhqNTQx0vPFOFuD1Rz02uVG6Tu5B6ShCK0dqlhu1EIPcTqWGw2P&#10;i0HncbVlsq89aqDfaimf+iSaYu1RwG0n9WLt0YAXD1orLKLxZDMtj2oz5YsHnWntUf8gOoniHvq8&#10;M+fY4EohXt8sfG9DuWXH5i2pvX5tgzsxy8ZEezw8ObZThJu7T8iQblUHnS99LnBOz1Urxo789cqh&#10;8QUfzltUqsSSy+svHxpfpU7/5v9aVCXp1L1RCZ9EV/i6VeuEf4+6eOnJ0bzj5R8Myxi9dLp72szW&#10;Mb8M2yHOhLtKSZ+81WjWjcvVzbtO7dxS7YHldLtd7/4QMKbHCdP8/MYrMr+btnLXL0E3Iyf9Z3Dn&#10;9TXfr1V/6fn4I0+6Z2f1mZr7+fiah9c+TL99xPnx47wHR3InNbtx9wPXmO87VKqfmZzm3N4rZ8o6&#10;3b8Xz7py6+rd7EtHjz/bv/Ki2Pl+yvql230qtDw79Mms3v3edm23cUjw2qQn8z3PDp30vF3C9r19&#10;Dx6pcSjGc/G1uuNnLphm9kk8+vF3xoSDpQ4dzZ5fYV3Hbre/au9193j/LxqnNbs6tUXHT7yrLe/U&#10;Qm9yNVVN6fHYs05YQOul87ubcutVNiYv9p3SvdfyTv5XvaMLtnyQXir/o/o7v66Rn/PBZs+OZR9c&#10;mtlGF3T765bVLgcdG1C20oJzp298lJ1UZ6HxwybfH/ZqOiD7SnDXn6pdvD/6xnDPsDePVxt8u9Kw&#10;y67thp99eCAtL3VClzWL9zQ64fFL1U0JHw4bOccn0q/6gk/7Nv+m/Y4lt7emP011GzN13Zm6p/ac&#10;HpQZsc0UuavSPyxv3vMOFJ/FFx4/bL6CscJkdfxywNbt5PHD/rQ8ebXNp4rzogHRokQ7IfTCWYOF&#10;OlDvy7cEmOSLkW+XmAGGbpGGKOpvfhY/s6HHiJiUtHQDvW3M9uKykWkNUKHtTOWVhX1Dg/0l6kqS&#10;v5U6apBk7SNJ9emfI6fMw4hAbzCLHTGA3mloQ9JA1JZeZZhGS2mH4pVZJtv1ijpeUqzy88t+NjIl&#10;Lt5Vor7qSj3SvhkCzWa6LsUbXqT5W4PwggNshmH2NEkKspCKr6aZTWbCvZomSVgCXJUWVDifUaIB&#10;RZXPbMIbxbC95Jr88fuPV9Nsn15NMwYGWMhKtm/kc/a3GAML60FZVPkkc2DhNKO/pdC50ALKhXQz&#10;BtAL54BVnLORTrpwGv38A9kU+UxGK416qjT8VESVZg6gcU+dZsaFCNtLWwX60w9UVGlmK1Y/x6bM&#10;h56hSjMFqfORTc1qWxktRgzdr5Q1BgYWTrMY8TaNV/NZAmhp9FfTqI3oZzPqtED/wvkCpMJpgRpp&#10;Vo36rBaKLrA5bOBvtRTyNep9hdrN3xoYVOj8rFapcH1WWhZbzbAqfTwtJYaW3U6xhR+RienUV2kd&#10;7YikpDRaUd5gG5MQndDq+i+OQ2np+ebmAJMUYw0INMWaLYGxJil+gL8lLiA2KDbANMAaZApo6Vp8&#10;lhc/IEpNo2HI1vmpewfR+1N9wrq1cxXuQoiyJKVJXEncSORNTwduJOOqC3FB9yIfPstbGTpwI5Hf&#10;1+pJx6jLi6Si/RjvbvWwH9M7XkU5EjcSeetMB272Dy60b0aCc/EmcSORt950gPe/yluBfUOdL7Zr&#10;uinVIUI0pwTU0ZYE5/P/We/bVL+VBHpij03eC2cnUflFUqG/PpSCc0M5tc5X6ITzSD/oXJdE3mSd&#10;nSnhiktewRWXfJ2sa2tK8yL5Dwm2hSR4d6/MKSXEWPlYi7mJTqY45qayeQWbyhZm9kCFtP2D9n+G&#10;GUoOUxwz1DOvINSzMLM7jEBbT9qrmb6ULtu2uPapYaul8J+ibIXcfUnXotoHOSZX7+ukbh+UrUWC&#10;PlOf9jKnuPZBuWfF+ARyTK7+rECLifJg0r9XmH/GVsirtck6wA3Uvoz8GDuKttUF3eTqFwr5Mspu&#10;JJHHF5kDWynHmgjKk0xwuEQjshHtHNvOF37iVMogarcVMWKISBTviBT6axBtRBJ9jnXkLf7AZU/s&#10;+psz3M7emtF9b+6Mvj/cmoEy41cf0EH3leVd9qSRrB5xTId9vvkXW145z1ZKc272Ig3l91zbr6vQ&#10;4agO9aA86kHeKEvuDNFwR0aW5ZcZOEYecXk/fXdAZzI5OaEc2YBiUyFCNx/QfUrlIKinxoUbM5ps&#10;6Ty/4vO9upvES6HPOF9/ZBa5tu+yNneeL/7ZIx1M7HMezM0Q1+dmRFVw2RO+tfN8N2Ihvy99TpyR&#10;YzsnZI191zasOvwHpsWYg76GraddcB1xIcHYZyAB59ibDVpnDmjQOhqfKQFp4STKTR7fulNiTzEy&#10;eRDt5Tan68ZY+RhcmeVBx2BVIzGQKFmH8ZnBSqFsbSmvXP/rWHRpsbHQDwwkSpYHOAxWnHAez9EL&#10;DOjlT2IgUbI+ZLJihPN70VS2OL0CKA9YwSQGEiUrl8lKE86DODbE+ABWFxIDiZJloobl2HCocO6/&#10;lsoWpxcYYEWRGEiUrCtMFrVXBKe9wABrAImBRMnqUoKn1zDh3I7DiqX6wRpMYiBRsrKZLGqvYE57&#10;DaH6wUomMZAoWfqSPL3oHtpPorI+JBgryr2mLw+n78AaQWIgUbKC+azaEpVVsjzpM7heinRqfscY&#10;soKOwV1PYiBRctvS6MfxyUih94qmskqufKxkbaA8YO0iMZAoWSuZrDhicfwEDLAOkhhIlKxKdAHh&#10;6MVlgQHWdyQGEiVrDJMVy9Qrh+oH6xyJgUTJusdkDSGWRGV9SIrySTDAukhiIFGyfErzbJjIZF2i&#10;+sHKJTGQKFl9mKxhTBveovrBekhiIFGyjjJZCcSKprI+JEXZEAywHpMYSJQsI8UZHD/UM234B9UP&#10;Ft16FWLFMFmpxMK1ozi9ShADrPIarC1M1ghme1Wwszw1WA1ceTZMIRZnzK9iZ9XSYI1gst4lVjTD&#10;hmDAhvU0WOeZLG7/qm9nGTVY5cvwbMjVCwzo1UyDlcpkxTBt2NzOCtFgXWCyuONhGzurnQbLnQYB&#10;J0qnf0XG9lp9WXmN9qXyGE9w3YwgSaYKcVzUvV0k3dENFZEUOwyjnP/L5uIkGrukR29sVzlQONXz&#10;pXunG1OO6vK/e3/0SOJDYikN93bYdyCZ9e5RHdLbp6fjXspVzBbpKEvHYiB9nz3zmK71kPKjZzZx&#10;SUe+ug2O6Qxiio0zmb4fT9+7+fpnyGdrMh3TvTc1R4c6btL3Labn6PbQftGuEaNteehebewkuhfc&#10;0K7yQUrPIpHLYg+urT7FvZ1FuNrO63fUE05lsdG9npd8b2fPq3Vv15OyQtpTxXRZFRG0x3wJOPL9&#10;XAizzendGjUHUTnlmPpX2/xvuJ93EjnbM+xtXt9KNkKb76lVy9Hmyvv5KPr+NW2OoUWMpO8dbX56&#10;e8YrbU6c+fR9EW1e/3f6Hm1+kvat69Sytfn0+KM2f6DqbRv8wX5o24GrbnP4D77E/buyzR3384w2&#10;70cVY/waSHsD7cGR29yjHH2mBKSFkyg35T18d+H0RN3mcvujP8v+lUgVgZVGewPtUa/MmsRkJQmv&#10;SA5rhJ01WoP1mMlKFVudutA5yrpQsbHysVKvMXbWBA1Wt/I8G6aJDVU412wwYMOpGqx/M1lNSI9g&#10;hl4f2VlzNFjnmaxU4nBsONfO+lSD1bQC14Yta3Js+Jmd9V8N1igmK0U4zeCwltlZWRqsr5msOOER&#10;xvF5MOAbWzVYkhvPhlyf32Zn7dVgTWCzNnhwfAMM6PW1Bus8k6UXNbdKVIfcf1/Xlw/YWcc1WGXc&#10;eTZMEW02cHwDDOh1ToP1JpOVJBoXut7KOirHqPN21s8arENsllMdjh9et7PuaLCaV+TZME24vc2x&#10;YZ6ddV+DNYHJ0lOP4fjGAzvrmQZrM5OVIO5UiGb44XM7y4Ua0UD56aPjWuldiWfDFHGqHMeGOmLA&#10;D901WAlMVpJIY/khGGDV0mCdY7LeE2NqLqA6ZD9/XV+ubWc10GCNrMyzYZoYvZpjw4Z2llmDtY/J&#10;GijKuan711+Nnf+W+6WXsXNLX4pLETtnVXoZOzPvl1rChwdS+aJi58n0fRGxc8ub9L18vxS95kXs&#10;jP/b+h/ul8rhPu53qk8ZO/+Z+6VAamvcL4XQXn2/ZPbg+ZdBNGr0d7f533y/1MpKNkKbJ1d+2ebM&#10;+6VWaPORVL6oNp9P3xfR5q3QRvL9EvyOqhT2+6WWOMbGvF+y5f8r90t97f08UaOf/5c6K+d+qQO1&#10;+UQ65+LGr0F2VooGq1EVHitVOI/jxFipdtYYDdZYJitZOMerfVnWkap13Ad+YGdN0WDdZ7KMwrkz&#10;hwWGC7HnarD6e/FsKAlnicMCA6xFGqwjTBbp5cFhLbazlmmwLG/w9KKp61iJzlduo9ddR5fbWes1&#10;WAlMVhyxOHqBARvu0GCdYrJGEiuaoRcYYH2jwTJV5dkwmanXATvruAZrBZOVQixOLHLCzjqvwXrA&#10;ZMWJXRmc9gIDNsT/sxtor4xT+3vzbJhK5Thj1FU765YG68u/mXXbzrqnwdJX4+mVSHpJJD4kZUle&#10;17/AgA2farBaMFlJVJ7TXs/srNIlCrdXFpM1jMnSEwN6ldNg1a7OsyGNUYVs+L/ExDPhmIQsVej5&#10;MFv6n/zj4iTKfyXPJ/fwtcdH0aVfxkfMmLgHTmugMj6q8NWr88nEmVx0fNTjpj0+Qgx0Wf+XYuIK&#10;fzUmtpI+DUhC7aIcD6qS78WQIC2cRLkp55PbkEkwJhTXb8AAqysJjpWs6UxWTwpPo6lscaxulAes&#10;PiRq1iMmyyTER5w+CgZYcRqsd6gvcWzoL8QmDivezkJetV7HmSy9EOkSlVfaUNlH5XQykyMG/JmO&#10;oWM+iZo7uzRPR0mIWRwdwQDrIYma9ZzJ8hPiM4nKy7q8biwHAyw4o5plIkNx2i5AiC84euFeA6yy&#10;GqxFTBb1130cFhhguWmwyrry9NILl+0S1aG0YXF+8iXx6lOZbNq3oT3tHPNgUW5CdCanQlpR40lz&#10;EZ3F0REMsPZrsPYxWX6iTm+J6lDqKB8r/R9z2WCd1GD9zmRJIqs7Ry8wwPpBgxXrzrOhJBo7cVhg&#10;gIU5YHV7nWSz3vHmsMAA654GC/PMHN8wCgPr/1YwvwzWIw3WSiZLL8KiJapD9geMIcX5/0JyGvS7&#10;VbRXjyeN3+D1O0kYojj2XG1nZWmw5jNZfqJxllpHWV+q1jH+gwG9dmiwjjNZRpFViqMXfhsAFu7B&#10;1DYMrsqzYaCoY+CwwADriAZrOZOl17BhcX6CuEuOgxLpmNzUMU560rnspWs50ooaJ0PElDqplEdu&#10;r9dd48IoD1iIidSs2UxWT9HbO5rKF8cCA6w+JGrWH0yWiezJabu37Kx4DVY82Y9jQ3/Rl8UCA3rh&#10;vNR6nWKy9CJrrETllTYszk8uUX5wc0nU3L4UC3F0lIQoybEnGGDd1WAdZLL8hA9rPMm3s55osBDj&#10;8fQqWMHRCwzopaMOpbbhID2XVY/lJ2CA5a7B+p7JMlJ5jl4V7SxPDVYbV55edEpdJeL9GZ9EjIdx&#10;CfFXAu1p5xi7EOOtZoxdzUWAP0dHMMBCjKdmIcbjsPxEdXeJ6lDqKB/TkOS4xiHGA+ukBgsxHocl&#10;UcTN0QsMsBB/qfVCjMdjBTXlsMAA67oGCzEej7WvBYcFBliI8dR6IcbjsIyiAsuGiPHAeqTBQozH&#10;YenFnYoS1SH7AzfGQx9HjKceTxDj8cautqzfLyHGAwvxl5qFGI/D8iN7qnWU9aVqHf4PBliI8dQs&#10;xHgcliRKV+b4CWI8sBB/qVmI8Tgsi/Bj+T8YYCHGU7MQ43FYelHBWaI6ZLtx/MRK+RGfIYadTkJu&#10;6hgnMbdWy6X4GK+NqOGMOpRc+ZiqcLQdGMgHPdUszK1xWD1FZt9oKi/X/7p4EjEeWH1I1CzMrXFY&#10;JrG1gOMnYIAVp8HC3BqHZRZWNw4LMR5YyKvWC3NrHJZehLeRqLzShsXFeD9TfnDzSdRczK1xuJIo&#10;YeboCAZYDzVYiLs4LD/h11Ci8kod5WOlT4IBFhxfrRfm1jgsSbT24ejlRAywMO+lZmFujcPyF05d&#10;OCwwwHLTYGFujcPSU/wjUR2y3TjjCeKu4VQGMdFHtKedYzxB3FXGpfjxpLngPRMIBliIu9QsxF0c&#10;lp/YWEGiOpQ6ysdKP0HcBdZJDRbiLg5LEv36cdoODLAQE6n1QtzFY7mV5bDAAAsxkZqFuIvHutya&#10;wwIDLMRdahbiLg6L+ywD4i6wEHepWYi7OCy9MPeVqA7ZHzj+j7k19DvEXeo+jriL0+8k4b2VY0/E&#10;XWAhJlKzEHdxWH6izHq1jrK+VK3j2g0GWIi71CzEXRyWWfg5c/RC3AUWYiI1C3EXh2USdatxWGCA&#10;hbhLzULcxWHp6TczEtUh243jJ4i75pMgJtpIQm7qGCcxt/ahrvhxMkRsLItzV3LlY6rC0XZhdAwW&#10;YiI1C3NrHFZPartoKi/XX1TcBVYfDRbm1jgsk3j6DaftMLcGFmIitV6YW+OwzKK6gcMCAyzkVbMw&#10;t8Zh6UXl8hKVV9qwuLjrEuUHN5dEzcXcGodL44k7R0cwwLqrwcLcGoflJ1q7SlReqaN8rPTJfMoD&#10;Fua91HohxuOwJGYsBAZYOupkahbm1pisXI4NwQALc2tqFubWOCyrMJbmsDC3BpanBgtzaxwWjV2l&#10;JapDbiPO2IUYby6VQfyVRXvaOcauXm60tghj7JLEtJUcHcEACzFeFu2VrK+YLD8x6blEZZU6ysdK&#10;n0SMBxbiryzaK1mP3bh6dWTFXWCAhfhLzYpz57IyWfMzYIB1XYP1LZsVylpfBgywEOOp9WpRkaeX&#10;UZisHN9AjAfWIw1WJpOlF65xEtXhQ1KWhOP/iPHQ7xDjqfs4YjxOv5PE9J0cHRHjgYX4S81CjMdh&#10;+YnRURLVodRRPqZqHXECGGAhxlOzEONxWGYxkjUHixgPLMRfahZiPA4rSDgZOTYEAyzEeGoWYjwO&#10;Sy/aJUlUh2w3+Ekz+lyaxJvEjUTeetNBY/kD7eXn0Eo60opeb9KX8sEXya2FfEynLsqTVCbB5kaC&#10;4/8TAAAA//8DAFBLAQItABQABgAIAAAAIQAhfuUtCQEAABUCAAATAAAAAAAAAAAAAAAAAAAAAABb&#10;Q29udGVudF9UeXBlc10ueG1sUEsBAi0AFAAGAAgAAAAhACOyauHXAAAAlAEAAAsAAAAAAAAAAAAA&#10;AAAAOgEAAF9yZWxzLy5yZWxzUEsBAi0AFAAGAAgAAAAhABxSIWtCBAAAugwAAA4AAAAAAAAAAAAA&#10;AAAAOgIAAGRycy9lMm9Eb2MueG1sUEsBAi0AFAAGAAgAAAAhAI4iCUK6AAAAIQEAABkAAAAAAAAA&#10;AAAAAAAAqAYAAGRycy9fcmVscy9lMm9Eb2MueG1sLnJlbHNQSwECLQAUAAYACAAAACEA68jxHdwA&#10;AAAFAQAADwAAAAAAAAAAAAAAAACZBwAAZHJzL2Rvd25yZXYueG1sUEsBAi0AFAAGAAgAAAAhAHWa&#10;ZX9AfQAAeMkAABQAAAAAAAAAAAAAAAAAoggAAGRycy9tZWRpYS9pbWFnZTEuZW1mUEsFBgAAAAAG&#10;AAYAfAEAABS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486400;height:127635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Mp&#10;j+rCAAAA2gAAAA8AAABkcnMvZG93bnJldi54bWxEj8FuwjAQRO9I/QdrK3EDpxyApjhRoapUcSNw&#10;6HFlb+Oo8TrELqR8PUZC4jiamTeaVTm4VpyoD41nBS/TDASx9qbhWsFh/zlZgggR2WDrmRT8U4Cy&#10;eBqtMDf+zDs6VbEWCcIhRwU2xi6XMmhLDsPUd8TJ+/G9w5hkX0vT4znBXStnWTaXDhtOCxY72ljS&#10;v9WfU3DZxSPb70215Q/9yof1Wh8Xg1Lj5+H9DUSkIT7C9/aXUTCD25V0A2RxB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DKY/qwgAAANoAAAAPAAAAAAAAAAAAAAAAAJwCAABk&#10;cnMvZG93bnJldi54bWxQSwUGAAAAAAQABAD3AAAAiwMAAAAA&#10;">
                  <v:imagedata r:id="rId8" o:title=""/>
                </v:shape>
                <v:group id="Group 3" o:spid="_x0000_s1028" style="position:absolute;top:269362;width:5486400;height:1010173" coordorigin=",269362" coordsize="5486400,1010173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    <v:shapetype id="_x0000_t202" coordsize="21600,21600" o:spt="202" path="m0,0l0,21600,21600,21600,21600,0xe">
                    <v:stroke joinstyle="miter"/>
                    <v:path gradientshapeok="t" o:connecttype="rect"/>
                  </v:shapetype>
                  <v:shape id="Text Box 4" o:spid="_x0000_s1029" type="#_x0000_t202" style="position:absolute;left:281354;top:269362;width:195580;height:25209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Fk5nwgAA&#10;ANoAAAAPAAAAZHJzL2Rvd25yZXYueG1sRI9Ba8JAFITvgv9heUJvuqmISJqN2EIgxV5qS8/P7DMJ&#10;7r5dsqum/94tFDwOM/MNU2xHa8SVhtA7VvC8yEAQN0733Cr4/qrmGxAhIms0jknBLwXYltNJgbl2&#10;N/6k6yG2IkE45Kigi9HnUoamI4th4Txx8k5usBiTHFqpB7wluDVymWVrabHntNChp7eOmvPhYhWs&#10;/Y9/vSzfR72vPtCsKifrY63U02zcvYCINMZH+L9dawUr+LuSboAs7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MWTmfCAAAA2gAAAA8AAAAAAAAAAAAAAAAAlwIAAGRycy9kb3du&#10;cmV2LnhtbFBLBQYAAAAABAAEAPUAAACGAwAAAAA=&#10;" fillcolor="white [3212]" stroked="f">
                    <v:textbox style="mso-fit-shape-to-text:t">
                      <w:txbxContent>
                        <w:p w14:paraId="1A1948AF" w14:textId="77777777" w:rsidR="00D62142" w:rsidRDefault="00D62142" w:rsidP="00D6214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  <w:eastAsianLayout w:id="934037248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5" o:spid="_x0000_s1030" type="#_x0000_t202" style="position:absolute;left:287219;top:1027440;width:195580;height:25209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8Wuv8wgAA&#10;ANoAAAAPAAAAZHJzL2Rvd25yZXYueG1sRI9Ba8JAFITvQv/D8gq96UZpRVJXUSGQYi9q6fk1+5qE&#10;Zt8uu5uY/nu3UPA4zMw3zHo7mk4M5ENrWcF8loEgrqxuuVbwcSmmKxAhImvsLJOCXwqw3TxM1phr&#10;e+UTDedYiwThkKOCJkaXSxmqhgyGmXXEyfu23mBM0tdSe7wmuOnkIsuW0mDLaaFBR4eGqp9zbxQs&#10;3afb94u3UR+Ld+yeCyvLr1Kpp8dx9woi0hjv4f92qRW8wN+VdAPk5gY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xa6/zCAAAA2gAAAA8AAAAAAAAAAAAAAAAAlwIAAGRycy9kb3du&#10;cmV2LnhtbFBLBQYAAAAABAAEAPUAAACGAwAAAAA=&#10;" fillcolor="white [3212]" stroked="f">
                    <v:textbox style="mso-fit-shape-to-text:t">
                      <w:txbxContent>
                        <w:p w14:paraId="22030722" w14:textId="77777777" w:rsidR="00D62142" w:rsidRDefault="00D62142" w:rsidP="00D62142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  <w:eastAsianLayout w:id="934037249"/>
                            </w:rPr>
                            <w:t>C</w:t>
                          </w:r>
                        </w:p>
                      </w:txbxContent>
                    </v:textbox>
                  </v:shape>
                  <v:line id="Straight Connector 6" o:spid="_x0000_s1031" style="position:absolute;visibility:visible;mso-wrap-style:square" from="0,1276350" to="5486400,127635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+XOZsEAAADaAAAADwAAAGRycy9kb3ducmV2LnhtbESPT4vCMBTE7wt+h/CEva2pHmSpRlHB&#10;P1frevD2aJ5NsXkpSWrrt98IC3scZuY3zHI92EY8yYfasYLpJANBXDpdc6Xg57L/+gYRIrLGxjEp&#10;eFGA9Wr0scRcu57P9CxiJRKEQ44KTIxtLmUoDVkME9cSJ+/uvMWYpK+k9tgnuG3kLMvm0mLNacFg&#10;SztD5aPorIJbt43+eJGbvhh2BzPbN2Xnrkp9jofNAkSkIf6H/9onrWAO7yvpBsjVL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X5c5mwQAAANoAAAAPAAAAAAAAAAAAAAAA&#10;AKECAABkcnMvZG93bnJldi54bWxQSwUGAAAAAAQABAD5AAAAjwMAAAAA&#10;" strokecolor="black [3213]" strokeweight="1.5pt"/>
                </v:group>
                <w10:anchorlock/>
              </v:group>
            </w:pict>
          </mc:Fallback>
        </mc:AlternateContent>
      </w:r>
    </w:p>
    <w:p w14:paraId="3F296AF7" w14:textId="77777777" w:rsidR="00D62142" w:rsidRDefault="00D62142"/>
    <w:p w14:paraId="3FC70CD0" w14:textId="5ECE732A" w:rsidR="0073728E" w:rsidRDefault="00D62142">
      <w:r>
        <w:rPr>
          <w:lang w:eastAsia="zh-CN"/>
        </w:rPr>
        <w:t>C</w:t>
      </w:r>
      <w:r w:rsidR="0073728E">
        <w:rPr>
          <w:lang w:eastAsia="zh-CN"/>
        </w:rPr>
        <w:t xml:space="preserve">T42: </w:t>
      </w:r>
      <w:r w:rsidR="0073728E" w:rsidRPr="001143EA">
        <w:rPr>
          <w:lang w:eastAsia="zh-CN"/>
        </w:rPr>
        <w:t>42°C for 3h</w:t>
      </w:r>
      <w:r w:rsidR="0073728E">
        <w:rPr>
          <w:lang w:eastAsia="zh-CN"/>
        </w:rPr>
        <w:t>rs</w:t>
      </w:r>
      <w:r w:rsidR="00B94549">
        <w:rPr>
          <w:lang w:eastAsia="zh-CN"/>
        </w:rPr>
        <w:t xml:space="preserve">; </w:t>
      </w:r>
      <w:r>
        <w:rPr>
          <w:lang w:eastAsia="zh-CN"/>
        </w:rPr>
        <w:t>C</w:t>
      </w:r>
      <w:r w:rsidR="0073728E">
        <w:rPr>
          <w:lang w:eastAsia="zh-CN"/>
        </w:rPr>
        <w:t xml:space="preserve">T45: </w:t>
      </w:r>
      <w:r w:rsidR="0073728E" w:rsidRPr="001143EA">
        <w:rPr>
          <w:lang w:eastAsia="zh-CN"/>
        </w:rPr>
        <w:t>45°C for 3h</w:t>
      </w:r>
      <w:r w:rsidR="0073728E">
        <w:rPr>
          <w:lang w:eastAsia="zh-CN"/>
        </w:rPr>
        <w:t>rs</w:t>
      </w:r>
      <w:r w:rsidR="00B94549">
        <w:rPr>
          <w:lang w:eastAsia="zh-CN"/>
        </w:rPr>
        <w:t xml:space="preserve">; </w:t>
      </w:r>
      <w:r w:rsidR="0073728E">
        <w:rPr>
          <w:lang w:eastAsia="zh-CN"/>
        </w:rPr>
        <w:t xml:space="preserve">AT42: </w:t>
      </w:r>
      <w:r w:rsidR="0073728E" w:rsidRPr="001143EA">
        <w:rPr>
          <w:lang w:eastAsia="zh-CN"/>
        </w:rPr>
        <w:t>3h</w:t>
      </w:r>
      <w:r w:rsidR="0073728E">
        <w:rPr>
          <w:lang w:eastAsia="zh-CN"/>
        </w:rPr>
        <w:t>rs</w:t>
      </w:r>
      <w:r w:rsidR="0073728E" w:rsidRPr="001143EA">
        <w:rPr>
          <w:lang w:eastAsia="zh-CN"/>
        </w:rPr>
        <w:t xml:space="preserve"> at 38°C, </w:t>
      </w:r>
      <w:r w:rsidR="0073728E">
        <w:rPr>
          <w:lang w:eastAsia="zh-CN"/>
        </w:rPr>
        <w:t>r</w:t>
      </w:r>
      <w:r w:rsidR="0073728E" w:rsidRPr="001143EA">
        <w:rPr>
          <w:lang w:eastAsia="zh-CN"/>
        </w:rPr>
        <w:t>ecovery at 22°C for 3h</w:t>
      </w:r>
      <w:r w:rsidR="0073728E">
        <w:rPr>
          <w:lang w:eastAsia="zh-CN"/>
        </w:rPr>
        <w:t>rs</w:t>
      </w:r>
      <w:r w:rsidR="0073728E" w:rsidRPr="001143EA">
        <w:rPr>
          <w:lang w:eastAsia="zh-CN"/>
        </w:rPr>
        <w:t>, then 3h</w:t>
      </w:r>
      <w:r w:rsidR="0073728E">
        <w:rPr>
          <w:lang w:eastAsia="zh-CN"/>
        </w:rPr>
        <w:t>rs</w:t>
      </w:r>
      <w:r w:rsidR="00B94549">
        <w:rPr>
          <w:lang w:eastAsia="zh-CN"/>
        </w:rPr>
        <w:t xml:space="preserve"> at 42°C; </w:t>
      </w:r>
      <w:r w:rsidR="0073728E">
        <w:rPr>
          <w:lang w:eastAsia="zh-CN"/>
        </w:rPr>
        <w:t xml:space="preserve">AT45: </w:t>
      </w:r>
      <w:r w:rsidR="0073728E" w:rsidRPr="001143EA">
        <w:rPr>
          <w:lang w:eastAsia="zh-CN"/>
        </w:rPr>
        <w:t>3h</w:t>
      </w:r>
      <w:r w:rsidR="0073728E">
        <w:rPr>
          <w:lang w:eastAsia="zh-CN"/>
        </w:rPr>
        <w:t>rs</w:t>
      </w:r>
      <w:r w:rsidR="0073728E" w:rsidRPr="001143EA">
        <w:rPr>
          <w:lang w:eastAsia="zh-CN"/>
        </w:rPr>
        <w:t xml:space="preserve"> at 38°C, </w:t>
      </w:r>
      <w:r w:rsidR="0073728E">
        <w:rPr>
          <w:lang w:eastAsia="zh-CN"/>
        </w:rPr>
        <w:t>r</w:t>
      </w:r>
      <w:r w:rsidR="0073728E" w:rsidRPr="001143EA">
        <w:rPr>
          <w:lang w:eastAsia="zh-CN"/>
        </w:rPr>
        <w:t>ecovery at 22°C for 3h</w:t>
      </w:r>
      <w:r w:rsidR="0073728E">
        <w:rPr>
          <w:lang w:eastAsia="zh-CN"/>
        </w:rPr>
        <w:t>rs</w:t>
      </w:r>
      <w:r w:rsidR="0073728E" w:rsidRPr="001143EA">
        <w:rPr>
          <w:lang w:eastAsia="zh-CN"/>
        </w:rPr>
        <w:t>, then 3h</w:t>
      </w:r>
      <w:r w:rsidR="0073728E">
        <w:rPr>
          <w:lang w:eastAsia="zh-CN"/>
        </w:rPr>
        <w:t>rs</w:t>
      </w:r>
      <w:r w:rsidR="0073728E" w:rsidRPr="001143EA">
        <w:rPr>
          <w:lang w:eastAsia="zh-CN"/>
        </w:rPr>
        <w:t xml:space="preserve"> at 45°C.</w:t>
      </w:r>
      <w:r w:rsidR="0073728E">
        <w:rPr>
          <w:lang w:eastAsia="zh-CN"/>
        </w:rPr>
        <w:t xml:space="preserve">  </w:t>
      </w:r>
      <w:bookmarkStart w:id="0" w:name="_GoBack"/>
      <w:bookmarkEnd w:id="0"/>
    </w:p>
    <w:sectPr w:rsidR="0073728E" w:rsidSect="00AA07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0410A" w14:textId="77777777" w:rsidR="00C3340A" w:rsidRDefault="00C3340A" w:rsidP="00C3340A">
      <w:r>
        <w:separator/>
      </w:r>
    </w:p>
  </w:endnote>
  <w:endnote w:type="continuationSeparator" w:id="0">
    <w:p w14:paraId="2D78615B" w14:textId="77777777" w:rsidR="00C3340A" w:rsidRDefault="00C3340A" w:rsidP="00C33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755671" w14:textId="77777777" w:rsidR="00C3340A" w:rsidRDefault="00C3340A" w:rsidP="00C3340A">
      <w:r>
        <w:separator/>
      </w:r>
    </w:p>
  </w:footnote>
  <w:footnote w:type="continuationSeparator" w:id="0">
    <w:p w14:paraId="007D286F" w14:textId="77777777" w:rsidR="00C3340A" w:rsidRDefault="00C3340A" w:rsidP="00C33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40A"/>
    <w:rsid w:val="006E380F"/>
    <w:rsid w:val="0073728E"/>
    <w:rsid w:val="007C2E87"/>
    <w:rsid w:val="00AA07A8"/>
    <w:rsid w:val="00B94549"/>
    <w:rsid w:val="00C3340A"/>
    <w:rsid w:val="00D6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BDBE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34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40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340A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34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340A"/>
    <w:pPr>
      <w:tabs>
        <w:tab w:val="center" w:pos="4320"/>
        <w:tab w:val="right" w:pos="864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340A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62142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34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40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340A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34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340A"/>
    <w:pPr>
      <w:tabs>
        <w:tab w:val="center" w:pos="4320"/>
        <w:tab w:val="right" w:pos="864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340A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62142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8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17</Characters>
  <Application>Microsoft Macintosh Word</Application>
  <DocSecurity>0</DocSecurity>
  <Lines>2</Lines>
  <Paragraphs>1</Paragraphs>
  <ScaleCrop>false</ScaleCrop>
  <Company>University of pittsburgh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Zhang</dc:creator>
  <cp:keywords/>
  <dc:description/>
  <cp:lastModifiedBy>Nana Zhang</cp:lastModifiedBy>
  <cp:revision>6</cp:revision>
  <dcterms:created xsi:type="dcterms:W3CDTF">2015-03-31T17:41:00Z</dcterms:created>
  <dcterms:modified xsi:type="dcterms:W3CDTF">2015-07-21T21:07:00Z</dcterms:modified>
</cp:coreProperties>
</file>